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1"/>
        <w:tblW w:w="13410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4590"/>
        <w:gridCol w:w="3960"/>
        <w:gridCol w:w="1170"/>
        <w:gridCol w:w="1620"/>
      </w:tblGrid>
      <w:tr w:rsidR="004C7437" w:rsidRPr="00DA684C" w14:paraId="16EA305F" w14:textId="77777777" w:rsidTr="00207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10" w:type="dxa"/>
            <w:gridSpan w:val="6"/>
            <w:tcBorders>
              <w:bottom w:val="none" w:sz="0" w:space="0" w:color="auto"/>
            </w:tcBorders>
          </w:tcPr>
          <w:p w14:paraId="6B903911" w14:textId="537D31D9" w:rsidR="004C7437" w:rsidRPr="00CC5E9F" w:rsidRDefault="004C7437" w:rsidP="0020753F">
            <w:pPr>
              <w:spacing w:after="12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</w:tr>
      <w:tr w:rsidR="004C7437" w:rsidRPr="00DA684C" w14:paraId="29F599DB" w14:textId="77777777" w:rsidTr="0020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0" w:type="dxa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14:paraId="314E7545" w14:textId="77777777" w:rsidR="004C7437" w:rsidRPr="00791A8A" w:rsidRDefault="004C7437" w:rsidP="0020753F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caps/>
                <w:sz w:val="20"/>
                <w:szCs w:val="20"/>
              </w:rPr>
            </w:pPr>
            <w:r w:rsidRPr="00791A8A">
              <w:rPr>
                <w:rFonts w:ascii="Times New Roman" w:eastAsia="MS ??" w:hAnsi="Times New Roman" w:cs="Times New Roman" w:hint="eastAsia"/>
                <w:caps/>
                <w:sz w:val="20"/>
                <w:szCs w:val="20"/>
              </w:rPr>
              <w:t>EMA Patient Reported Questions</w:t>
            </w:r>
          </w:p>
        </w:tc>
      </w:tr>
      <w:tr w:rsidR="004C7437" w:rsidRPr="00DA684C" w14:paraId="5DE6B610" w14:textId="77777777" w:rsidTr="0020753F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1C2C77" w14:textId="77777777" w:rsidR="004C7437" w:rsidRPr="00791A8A" w:rsidRDefault="004C7437" w:rsidP="0020753F">
            <w:pPr>
              <w:spacing w:after="120"/>
              <w:rPr>
                <w:rFonts w:ascii="Times New Roman" w:eastAsia="MS ??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E2BD21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Items </w:t>
            </w:r>
          </w:p>
        </w:tc>
        <w:tc>
          <w:tcPr>
            <w:tcW w:w="459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A7E640A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Questions </w:t>
            </w:r>
          </w:p>
        </w:tc>
        <w:tc>
          <w:tcPr>
            <w:tcW w:w="5130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0D7A8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Based on (when applicable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E23F8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Total time estimated </w:t>
            </w:r>
          </w:p>
        </w:tc>
      </w:tr>
      <w:tr w:rsidR="004C7437" w:rsidRPr="00DA684C" w14:paraId="69E57BD8" w14:textId="77777777" w:rsidTr="0020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76E35CE6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 xml:space="preserve">ecent </w:t>
            </w: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 xml:space="preserve">tress </w:t>
            </w: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>xposur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6FE2A3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563D16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Since the last survey: </w:t>
            </w:r>
          </w:p>
          <w:p w14:paraId="2D7265D6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d you have an argument or disagreement with someone? </w:t>
            </w:r>
            <w:r w:rsidRPr="00791A8A">
              <w:rPr>
                <w:rFonts w:ascii="Times New Roman" w:hAnsi="Times New Roman"/>
                <w:sz w:val="20"/>
                <w:szCs w:val="20"/>
              </w:rPr>
              <w:t xml:space="preserve">Yes / No </w:t>
            </w:r>
          </w:p>
          <w:p w14:paraId="18B98B5A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>Did anything else happen that you could have argued or disagreed about, but you decided to let it pass? Yes / No</w:t>
            </w:r>
          </w:p>
          <w:p w14:paraId="2123AF8C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>Did anything happen to a close friend or relative that turned out to be stressful for you? Yes/ No</w:t>
            </w:r>
          </w:p>
          <w:p w14:paraId="71125C02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d anything stressful happen regarding your personal health? </w:t>
            </w:r>
            <w:r w:rsidRPr="00791A8A">
              <w:rPr>
                <w:rFonts w:ascii="Times New Roman" w:hAnsi="Times New Roman"/>
                <w:sz w:val="20"/>
                <w:szCs w:val="20"/>
              </w:rPr>
              <w:t>Yes / No</w:t>
            </w:r>
          </w:p>
          <w:p w14:paraId="6860A3DF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>Did anything stressful happen regarding your diabetes? Yes / No</w:t>
            </w:r>
          </w:p>
          <w:p w14:paraId="5E7B989F" w14:textId="77777777" w:rsidR="004C7437" w:rsidRPr="00791A8A" w:rsidRDefault="004C7437" w:rsidP="0020753F">
            <w:pPr>
              <w:pStyle w:val="ListParagraph"/>
              <w:numPr>
                <w:ilvl w:val="0"/>
                <w:numId w:val="17"/>
              </w:numPr>
              <w:spacing w:before="120" w:after="120"/>
              <w:ind w:left="43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>Did anything else happen that most people would consider stressful? Yes / No</w:t>
            </w:r>
          </w:p>
          <w:p w14:paraId="469AFA35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[If yes to any of the above] How stressful was this experience? __ not at all stressful __ a little bit stressful __ somewhat stressful __ very stressful</w:t>
            </w:r>
          </w:p>
        </w:tc>
        <w:tc>
          <w:tcPr>
            <w:tcW w:w="513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D930D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Adapted from the Daily Inventory of Stressful Events. </w:t>
            </w:r>
          </w:p>
          <w:p w14:paraId="667F44B8" w14:textId="38170DB5" w:rsidR="004C7437" w:rsidRPr="00767E61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61">
              <w:rPr>
                <w:rFonts w:ascii="Times New Roman" w:hAnsi="Times New Roman" w:cs="Times New Roman"/>
                <w:sz w:val="20"/>
                <w:szCs w:val="20"/>
              </w:rPr>
              <w:t>Original: Almeida et al (20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meida&lt;/Author&gt;&lt;Year&gt;2002&lt;/Year&gt;&lt;RecNum&gt;0&lt;/RecNum&gt;&lt;IDText&gt;The daily inventory of stressful events: an interview-based approach for measuring daily stressors&lt;/IDText&gt;&lt;DisplayText&gt;&lt;style face="superscript"&gt;46&lt;/style&gt;&lt;/DisplayText&gt;&lt;record&gt;&lt;dates&gt;&lt;pub-dates&gt;&lt;date&gt;Mar&lt;/date&gt;&lt;/pub-dates&gt;&lt;year&gt;2002&lt;/year&gt;&lt;/dates&gt;&lt;keywords&gt;&lt;keyword&gt;Adult&lt;/keyword&gt;&lt;keyword&gt;Aged&lt;/keyword&gt;&lt;keyword&gt;Depression&lt;/keyword&gt;&lt;keyword&gt;Female&lt;/keyword&gt;&lt;keyword&gt;Health Status&lt;/keyword&gt;&lt;keyword&gt;Humans&lt;/keyword&gt;&lt;keyword&gt;Interview, Psychological&lt;/keyword&gt;&lt;keyword&gt;Male&lt;/keyword&gt;&lt;keyword&gt;Middle Aged&lt;/keyword&gt;&lt;keyword&gt;Prevalence&lt;/keyword&gt;&lt;keyword&gt;Regression Analysis&lt;/keyword&gt;&lt;keyword&gt;Reproducibility of Results&lt;/keyword&gt;&lt;keyword&gt;Risk Factors&lt;/keyword&gt;&lt;keyword&gt;Sex Factors&lt;/keyword&gt;&lt;keyword&gt;Stress, Psychological&lt;/keyword&gt;&lt;keyword&gt;United States&lt;/keyword&gt;&lt;/keywords&gt;&lt;urls&gt;&lt;related-urls&gt;&lt;url&gt;https://www.ncbi.nlm.nih.gov/pubmed/11911234&lt;/url&gt;&lt;/related-urls&gt;&lt;/urls&gt;&lt;isbn&gt;1073-1911&lt;/isbn&gt;&lt;titles&gt;&lt;title&gt;The daily inventory of stressful events: an interview-based approach for measuring daily stressors&lt;/title&gt;&lt;secondary-title&gt;Assessment&lt;/secondary-title&gt;&lt;/titles&gt;&lt;pages&gt;41-55&lt;/pages&gt;&lt;number&gt;1&lt;/number&gt;&lt;contributors&gt;&lt;authors&gt;&lt;author&gt;Almeida, D. M.&lt;/author&gt;&lt;author&gt;Wethington, E.&lt;/author&gt;&lt;author&gt;Kessler, R. C.&lt;/author&gt;&lt;/authors&gt;&lt;/contributors&gt;&lt;language&gt;eng&lt;/language&gt;&lt;added-date format="utc"&gt;1653077979&lt;/added-date&gt;&lt;ref-type name="Journal Article"&gt;17&lt;/ref-type&gt;&lt;auth-address&gt;University of Arizona, Tucson, USA.&lt;/auth-address&gt;&lt;rec-number&gt;1563&lt;/rec-number&gt;&lt;last-updated-date format="utc"&gt;1653077979&lt;/last-updated-date&gt;&lt;accession-num&gt;11911234&lt;/accession-num&gt;&lt;electronic-resource-num&gt;10.1177/1073191102091006&lt;/electronic-resource-num&gt;&lt;volume&gt;9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B7C2F5F" w14:textId="229AA7A6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71E">
              <w:rPr>
                <w:rFonts w:ascii="Times New Roman" w:hAnsi="Times New Roman" w:cs="Times New Roman"/>
                <w:sz w:val="20"/>
                <w:szCs w:val="20"/>
              </w:rPr>
              <w:t xml:space="preserve">EMA format: </w:t>
            </w:r>
            <w:proofErr w:type="spellStart"/>
            <w:r w:rsidRPr="0097071E">
              <w:rPr>
                <w:rFonts w:ascii="Times New Roman" w:hAnsi="Times New Roman" w:cs="Times New Roman"/>
                <w:sz w:val="20"/>
                <w:szCs w:val="20"/>
              </w:rPr>
              <w:t>Stawski</w:t>
            </w:r>
            <w:proofErr w:type="spellEnd"/>
            <w:r w:rsidRPr="0097071E">
              <w:rPr>
                <w:rFonts w:ascii="Times New Roman" w:hAnsi="Times New Roman" w:cs="Times New Roman"/>
                <w:sz w:val="20"/>
                <w:szCs w:val="20"/>
              </w:rPr>
              <w:t xml:space="preserve"> et al (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wski&lt;/Author&gt;&lt;Year&gt;2008&lt;/Year&gt;&lt;RecNum&gt;0&lt;/RecNum&gt;&lt;IDText&gt;Reported exposure and emotional reactivity to daily stressors: the roles of adult age and global perceived stress&lt;/IDText&gt;&lt;DisplayText&gt;&lt;style face="superscript"&gt;47&lt;/style&gt;&lt;/DisplayText&gt;&lt;record&gt;&lt;dates&gt;&lt;pub-dates&gt;&lt;date&gt;Mar&lt;/date&gt;&lt;/pub-dates&gt;&lt;year&gt;2008&lt;/year&gt;&lt;/dates&gt;&lt;keywords&gt;&lt;keyword&gt;Adaptation, Psychological&lt;/keyword&gt;&lt;keyword&gt;Adolescent&lt;/keyword&gt;&lt;keyword&gt;Adult&lt;/keyword&gt;&lt;keyword&gt;Affect&lt;/keyword&gt;&lt;keyword&gt;Aged&lt;/keyword&gt;&lt;keyword&gt;Aged, 80 and over&lt;/keyword&gt;&lt;keyword&gt;Aging&lt;/keyword&gt;&lt;keyword&gt;Arousal&lt;/keyword&gt;&lt;keyword&gt;Culture&lt;/keyword&gt;&lt;keyword&gt;Emotions&lt;/keyword&gt;&lt;keyword&gt;Female&lt;/keyword&gt;&lt;keyword&gt;Humans&lt;/keyword&gt;&lt;keyword&gt;Individuality&lt;/keyword&gt;&lt;keyword&gt;Male&lt;/keyword&gt;&lt;keyword&gt;Middle Aged&lt;/keyword&gt;&lt;keyword&gt;Personality Inventory&lt;/keyword&gt;&lt;keyword&gt;Stress, Psychological&lt;/keyword&gt;&lt;/keywords&gt;&lt;urls&gt;&lt;related-urls&gt;&lt;url&gt;https://www.ncbi.nlm.nih.gov/pubmed/18361654&lt;/url&gt;&lt;/related-urls&gt;&lt;/urls&gt;&lt;isbn&gt;0882-7974&lt;/isbn&gt;&lt;custom2&gt;PMC3485068&lt;/custom2&gt;&lt;titles&gt;&lt;title&gt;Reported exposure and emotional reactivity to daily stressors: the roles of adult age and global perceived stress&lt;/title&gt;&lt;secondary-title&gt;Psychol Aging&lt;/secondary-title&gt;&lt;/titles&gt;&lt;pages&gt;52-61&lt;/pages&gt;&lt;number&gt;1&lt;/number&gt;&lt;contributors&gt;&lt;authors&gt;&lt;author&gt;Stawski, R. S.&lt;/author&gt;&lt;author&gt;Sliwinski, M. J.&lt;/author&gt;&lt;author&gt;Almeida, D. M.&lt;/author&gt;&lt;author&gt;Smyth, J. M.&lt;/author&gt;&lt;/authors&gt;&lt;/contributors&gt;&lt;language&gt;eng&lt;/language&gt;&lt;added-date format="utc"&gt;1653078090&lt;/added-date&gt;&lt;ref-type name="Journal Article"&gt;17&lt;/ref-type&gt;&lt;auth-address&gt;Department of Human Development and Family Studies, Pennsylvania State University, University Park, PA 16802, USA. rss24@psu.edu&lt;/auth-address&gt;&lt;rec-number&gt;1564&lt;/rec-number&gt;&lt;last-updated-date format="utc"&gt;1653078090&lt;/last-updated-date&gt;&lt;accession-num&gt;18361654&lt;/accession-num&gt;&lt;electronic-resource-num&gt;10.1037/0882-7974.23.1.52&lt;/electronic-resource-num&gt;&lt;volume&gt;23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707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3211E6" w14:textId="77777777" w:rsidR="004C7437" w:rsidRPr="00791A8A" w:rsidRDefault="004C7437" w:rsidP="0020753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2 min</w:t>
            </w:r>
          </w:p>
        </w:tc>
      </w:tr>
      <w:tr w:rsidR="004C7437" w:rsidRPr="00DA684C" w14:paraId="1BF2DBFD" w14:textId="77777777" w:rsidTr="00C35A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CFEC3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A564AE5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83F4AE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Since the last survey: </w:t>
            </w:r>
          </w:p>
          <w:p w14:paraId="004E879D" w14:textId="77777777" w:rsidR="004C7437" w:rsidRPr="00791A8A" w:rsidRDefault="004C7437" w:rsidP="0020753F">
            <w:pPr>
              <w:pStyle w:val="ListParagraph"/>
              <w:numPr>
                <w:ilvl w:val="0"/>
                <w:numId w:val="18"/>
              </w:numPr>
              <w:spacing w:before="120" w:after="120"/>
              <w:ind w:left="430" w:hanging="2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w often have you felt: [EMOTION] __ none of the time __ a little of the time __ some of the time __ most of the time __ </w:t>
            </w:r>
            <w:proofErr w:type="gramStart"/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>all of</w:t>
            </w:r>
            <w:proofErr w:type="gramEnd"/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time </w:t>
            </w:r>
          </w:p>
          <w:p w14:paraId="5FB541B0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Phrases will appear in place of [EMOTION] based on random selection / ordering of words from this list: Restless or fidgety, so sad that nothing could cheer you up, that everything was an effort, hopeless, irritated, worried, depressed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A5EADC" w14:textId="117D174A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Adapted from: Sliwins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liwinski&lt;/Author&gt;&lt;Year&gt;2009&lt;/Year&gt;&lt;RecNum&gt;0&lt;/RecNum&gt;&lt;IDText&gt;Intraindividual change and variability in daily stress processes: findings from two measurement-burst diary studies&lt;/IDText&gt;&lt;DisplayText&gt;&lt;style face="superscript"&gt;48&lt;/style&gt;&lt;/DisplayText&gt;&lt;record&gt;&lt;dates&gt;&lt;pub-dates&gt;&lt;date&gt;Dec&lt;/date&gt;&lt;/pub-dates&gt;&lt;year&gt;2009&lt;/year&gt;&lt;/dates&gt;&lt;keywords&gt;&lt;keyword&gt;Adult&lt;/keyword&gt;&lt;keyword&gt;Age Factors&lt;/keyword&gt;&lt;keyword&gt;Aged&lt;/keyword&gt;&lt;keyword&gt;Aged, 80 and over&lt;/keyword&gt;&lt;keyword&gt;Aging&lt;/keyword&gt;&lt;keyword&gt;Female&lt;/keyword&gt;&lt;keyword&gt;Humans&lt;/keyword&gt;&lt;keyword&gt;Individuality&lt;/keyword&gt;&lt;keyword&gt;Life Change Events&lt;/keyword&gt;&lt;keyword&gt;Male&lt;/keyword&gt;&lt;keyword&gt;Medical Records&lt;/keyword&gt;&lt;keyword&gt;Middle Aged&lt;/keyword&gt;&lt;keyword&gt;Psychology&lt;/keyword&gt;&lt;keyword&gt;Stress, Psychological&lt;/keyword&gt;&lt;keyword&gt;Surveys and Questionnaires&lt;/keyword&gt;&lt;keyword&gt;Time Factors&lt;/keyword&gt;&lt;/keywords&gt;&lt;urls&gt;&lt;related-urls&gt;&lt;url&gt;https://www.ncbi.nlm.nih.gov/pubmed/20025399&lt;/url&gt;&lt;/related-urls&gt;&lt;/urls&gt;&lt;isbn&gt;1939-1498&lt;/isbn&gt;&lt;custom2&gt;PMC2857711&lt;/custom2&gt;&lt;titles&gt;&lt;title&gt;Intraindividual change and variability in daily stress processes: findings from two measurement-burst diary studies&lt;/title&gt;&lt;secondary-title&gt;Psychol Aging&lt;/secondary-title&gt;&lt;/titles&gt;&lt;pages&gt;828-40&lt;/pages&gt;&lt;number&gt;4&lt;/number&gt;&lt;contributors&gt;&lt;authors&gt;&lt;author&gt;Sliwinski, M. J.&lt;/author&gt;&lt;author&gt;Almeida, D. M.&lt;/author&gt;&lt;author&gt;Smyth, J.&lt;/author&gt;&lt;author&gt;Stawski, R. S.&lt;/author&gt;&lt;/authors&gt;&lt;/contributors&gt;&lt;language&gt;eng&lt;/language&gt;&lt;added-date format="utc"&gt;1653078195&lt;/added-date&gt;&lt;ref-type name="Journal Article"&gt;17&lt;/ref-type&gt;&lt;auth-address&gt;Department of Human Development and Family Studies, The Gerontology Center, Pennsylvania State University, University Park, PA 16802, USA. mjs56@psu.edu&lt;/auth-address&gt;&lt;rec-number&gt;1565&lt;/rec-number&gt;&lt;last-updated-date format="utc"&gt;1653078195&lt;/last-updated-date&gt;&lt;accession-num&gt;20025399&lt;/accession-num&gt;&lt;electronic-resource-num&gt;10.1037/a0017925&lt;/electronic-resource-num&gt;&lt;volume&gt;24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2FCDB1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0AD1D510" w14:textId="77777777" w:rsidTr="00C3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E46D6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  <w:p w14:paraId="262055FD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Alertne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18F8102" w14:textId="77777777" w:rsidR="004C7437" w:rsidRPr="00791A8A" w:rsidRDefault="004C7437" w:rsidP="0020753F">
            <w:pPr>
              <w:pStyle w:val="ListParagraph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91A8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) </w:t>
            </w:r>
          </w:p>
          <w:p w14:paraId="3955091C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4B59C8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002A1" w14:textId="77777777" w:rsidR="004C7437" w:rsidRPr="00F81C4C" w:rsidRDefault="004C7437" w:rsidP="0020753F">
            <w:pPr>
              <w:pStyle w:val="ListParagraph"/>
              <w:numPr>
                <w:ilvl w:val="0"/>
                <w:numId w:val="18"/>
              </w:numPr>
              <w:spacing w:before="120" w:after="120"/>
              <w:ind w:left="34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lease indicate your sleepiness during the 5 minutes before this survey by choosing the appropriate description: 1=extremely alert 2=very alert 3=alert 4=rather alert 5=neither alert nor sleepy 6=some signs of sleepiness 7=sleepy, but no effort to keep awake 8=sleepy, some effort to </w:t>
            </w:r>
            <w:r w:rsidRPr="00F81C4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keep awake 9=very sleepy, great effort to keep awake, fighting sleep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1C471" w14:textId="3ED37ACD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apted from: </w:t>
            </w:r>
            <w:proofErr w:type="spellStart"/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Akerste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Vyc3RlZHQ8L0F1dGhvcj48WWVhcj4yMDE0PC9ZZWFy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</w:fldData>
              </w:fldChar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Vyc3RlZHQ8L0F1dGhvcj48WWVhcj4yMDE0PC9ZZWFy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</w:fldData>
              </w:fldChar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</w:r>
            <w:r w:rsidR="00FC32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49D088" w14:textId="77777777" w:rsidR="004C7437" w:rsidRPr="00791A8A" w:rsidRDefault="004C7437" w:rsidP="0020753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1A63C781" w14:textId="77777777" w:rsidTr="00C35A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E7909E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Contextual Factors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4A3D405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97665" w14:textId="77777777" w:rsidR="004C7437" w:rsidRPr="00791A8A" w:rsidRDefault="004C7437" w:rsidP="0020753F">
            <w:pPr>
              <w:pStyle w:val="ListParagraph"/>
              <w:numPr>
                <w:ilvl w:val="0"/>
                <w:numId w:val="18"/>
              </w:numPr>
              <w:spacing w:before="120" w:after="120"/>
              <w:ind w:left="430" w:hanging="2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791A8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There is a lot going on around me right now. __ Not at all true __ A little bit true __ Somewhat true __ Very true </w:t>
            </w:r>
          </w:p>
          <w:p w14:paraId="320FCB79" w14:textId="77777777" w:rsidR="004C7437" w:rsidRPr="00791A8A" w:rsidRDefault="004C7437" w:rsidP="0020753F">
            <w:pPr>
              <w:pStyle w:val="ListParagraph"/>
              <w:numPr>
                <w:ilvl w:val="0"/>
                <w:numId w:val="18"/>
              </w:numPr>
              <w:spacing w:before="120" w:after="120"/>
              <w:ind w:left="430" w:hanging="2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I am having trouble concentrating right now. __ Not at all true __ A little bit true __ Somewhat true __ Very true </w:t>
            </w:r>
          </w:p>
          <w:p w14:paraId="22FD9F13" w14:textId="77777777" w:rsidR="004C7437" w:rsidRPr="00F81C4C" w:rsidRDefault="004C7437" w:rsidP="0020753F">
            <w:pPr>
              <w:pStyle w:val="ListParagraph"/>
              <w:numPr>
                <w:ilvl w:val="0"/>
                <w:numId w:val="18"/>
              </w:numPr>
              <w:spacing w:before="120" w:after="120"/>
              <w:ind w:left="430" w:hanging="2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I am in a very noisy place right now. __ Not at all true __ A little bit true __ Somewhat true __ Very true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C65A1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0DD85724" w14:textId="77777777" w:rsidTr="00C3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E956A4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Glycemia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2AD7C97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16A60" w14:textId="77777777" w:rsidR="004C7437" w:rsidRPr="00791A8A" w:rsidRDefault="004C7437" w:rsidP="0020753F">
            <w:pPr>
              <w:pStyle w:val="ListParagraph"/>
              <w:numPr>
                <w:ilvl w:val="0"/>
                <w:numId w:val="19"/>
              </w:numPr>
              <w:spacing w:before="120" w:after="120"/>
              <w:ind w:left="34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Are you experiencing symptoms consistent with low blood glucose? </w:t>
            </w:r>
            <w:r w:rsidRPr="00791A8A">
              <w:rPr>
                <w:rFonts w:ascii="Times New Roman" w:hAnsi="Times New Roman"/>
                <w:iCs/>
                <w:sz w:val="20"/>
                <w:szCs w:val="20"/>
              </w:rPr>
              <w:t xml:space="preserve">Yes / No </w:t>
            </w:r>
          </w:p>
          <w:p w14:paraId="79AAA8B8" w14:textId="77777777" w:rsidR="004C7437" w:rsidRPr="00791A8A" w:rsidRDefault="004C7437" w:rsidP="0020753F">
            <w:pPr>
              <w:pStyle w:val="ListParagraph"/>
              <w:numPr>
                <w:ilvl w:val="0"/>
                <w:numId w:val="19"/>
              </w:numPr>
              <w:spacing w:before="120" w:after="120"/>
              <w:ind w:left="34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91A8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Are you experiencing symptoms consistent with high blood glucose? </w:t>
            </w:r>
            <w:r w:rsidRPr="00791A8A">
              <w:rPr>
                <w:rFonts w:ascii="Times New Roman" w:hAnsi="Times New Roman"/>
                <w:iCs/>
                <w:sz w:val="20"/>
                <w:szCs w:val="20"/>
              </w:rPr>
              <w:t xml:space="preserve">Yes / No </w:t>
            </w:r>
          </w:p>
          <w:p w14:paraId="23179A1D" w14:textId="77777777" w:rsidR="004C7437" w:rsidRPr="00F81C4C" w:rsidRDefault="004C7437" w:rsidP="0020753F">
            <w:pPr>
              <w:pStyle w:val="ListParagraph"/>
              <w:numPr>
                <w:ilvl w:val="0"/>
                <w:numId w:val="19"/>
              </w:numPr>
              <w:spacing w:before="120" w:after="120"/>
              <w:ind w:left="34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What do you think your blood glucose is right now? __ very low __ </w:t>
            </w:r>
            <w:proofErr w:type="spellStart"/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low</w:t>
            </w:r>
            <w:proofErr w:type="spellEnd"/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__ within range __ high __ very high</w:t>
            </w:r>
          </w:p>
          <w:p w14:paraId="5B7FFEC2" w14:textId="77777777" w:rsidR="004C7437" w:rsidRPr="00F81C4C" w:rsidRDefault="004C7437" w:rsidP="0020753F">
            <w:pPr>
              <w:pStyle w:val="ListParagraph"/>
              <w:numPr>
                <w:ilvl w:val="0"/>
                <w:numId w:val="19"/>
              </w:numPr>
              <w:spacing w:before="120" w:after="120"/>
              <w:ind w:left="340" w:hanging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Why do you think that is your blood glucose? ___ symptoms ___ recent finger stick (last 30 minutes) ___ guessing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5D4978" w14:textId="77777777" w:rsidR="004C7437" w:rsidRPr="00791A8A" w:rsidRDefault="004C7437" w:rsidP="0020753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586620E5" w14:textId="77777777" w:rsidTr="00C35A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3ABB0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Alcohol and sub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F2E4DD7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CEED9" w14:textId="77777777" w:rsidR="004C7437" w:rsidRPr="00791A8A" w:rsidRDefault="004C7437" w:rsidP="0020753F">
            <w:pPr>
              <w:pStyle w:val="ListParagraph"/>
              <w:numPr>
                <w:ilvl w:val="0"/>
                <w:numId w:val="20"/>
              </w:numPr>
              <w:spacing w:before="120" w:after="120"/>
              <w:ind w:left="340" w:hanging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ve you had alcohol or another substance that may affect your thinking since your last assessment? Yes/No. </w:t>
            </w:r>
          </w:p>
          <w:p w14:paraId="4413C815" w14:textId="77777777" w:rsidR="004C7437" w:rsidRPr="00791A8A" w:rsidRDefault="004C7437" w:rsidP="0020753F">
            <w:pPr>
              <w:spacing w:before="120" w:after="120"/>
              <w:ind w:left="340" w:hanging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[If yes]: What was the substance you ingested? __ alcohol __ marijuana ___ stimulant (other than caffeine) __ sleep medication ___ other (write-in) </w:t>
            </w:r>
          </w:p>
          <w:p w14:paraId="45EFB1E2" w14:textId="77777777" w:rsidR="004C7437" w:rsidRPr="00791A8A" w:rsidRDefault="004C7437" w:rsidP="0020753F">
            <w:pPr>
              <w:pStyle w:val="ListParagraph"/>
              <w:numPr>
                <w:ilvl w:val="0"/>
                <w:numId w:val="20"/>
              </w:numPr>
              <w:spacing w:before="120" w:after="120"/>
              <w:ind w:left="340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1C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w long ago did you ingest alcohol or another psychoactive substance? </w:t>
            </w:r>
            <w:r w:rsidRPr="00791A8A">
              <w:rPr>
                <w:rFonts w:ascii="Times New Roman" w:hAnsi="Times New Roman"/>
                <w:sz w:val="20"/>
                <w:szCs w:val="20"/>
              </w:rPr>
              <w:t xml:space="preserve">__ hrs / min 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88064B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1A391CCB" w14:textId="77777777" w:rsidTr="00C3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08CD20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9B23FF5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97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C7318" w14:textId="77777777" w:rsidR="004C7437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??" w:hAnsi="Times New Roman" w:cs="Times New Roman"/>
                <w:sz w:val="20"/>
                <w:szCs w:val="20"/>
              </w:rPr>
            </w:pPr>
            <w:r w:rsidRPr="005C6F86">
              <w:rPr>
                <w:rFonts w:ascii="Times New Roman" w:eastAsia="MS ??" w:hAnsi="Times New Roman" w:cs="Times New Roman"/>
                <w:sz w:val="20"/>
                <w:szCs w:val="20"/>
              </w:rPr>
              <w:t>Morning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MS ??" w:hAnsi="Times New Roman" w:cs="Times New Roman"/>
                <w:sz w:val="20"/>
                <w:szCs w:val="20"/>
              </w:rPr>
              <w:t xml:space="preserve">EMA 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>only</w:t>
            </w:r>
            <w:r>
              <w:rPr>
                <w:rFonts w:ascii="Times New Roman" w:eastAsia="MS ??" w:hAnsi="Times New Roman" w:cs="Times New Roman"/>
                <w:sz w:val="20"/>
                <w:szCs w:val="20"/>
              </w:rPr>
              <w:t>:</w:t>
            </w:r>
            <w:r w:rsidRPr="00791A8A">
              <w:rPr>
                <w:rFonts w:ascii="Times New Roman" w:eastAsia="MS ??" w:hAnsi="Times New Roman" w:cs="Times New Roman"/>
                <w:sz w:val="20"/>
                <w:szCs w:val="20"/>
              </w:rPr>
              <w:t xml:space="preserve"> </w:t>
            </w:r>
          </w:p>
          <w:p w14:paraId="2DE8386F" w14:textId="77777777" w:rsidR="004C7437" w:rsidRPr="00F81C4C" w:rsidRDefault="004C7437" w:rsidP="0020753F">
            <w:pPr>
              <w:pStyle w:val="ListParagraph"/>
              <w:numPr>
                <w:ilvl w:val="0"/>
                <w:numId w:val="20"/>
              </w:numPr>
              <w:spacing w:before="120" w:after="120"/>
              <w:ind w:left="340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1C4C">
              <w:rPr>
                <w:rFonts w:ascii="Times New Roman" w:hAnsi="Times New Roman"/>
                <w:sz w:val="20"/>
                <w:szCs w:val="20"/>
                <w:lang w:val="en-US"/>
              </w:rPr>
              <w:t>How well did you sleep last night? Very well / somewhat well / somewhat poorly / very poorly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9D690" w14:textId="77777777" w:rsidR="004C7437" w:rsidRPr="00791A8A" w:rsidRDefault="004C7437" w:rsidP="0020753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080736EA" w14:textId="77777777" w:rsidTr="00207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12605B" w14:textId="77777777" w:rsidR="004C7437" w:rsidRPr="00791A8A" w:rsidRDefault="004C7437" w:rsidP="0020753F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caps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EMA Cognitive Tasks </w:t>
            </w:r>
          </w:p>
        </w:tc>
      </w:tr>
      <w:tr w:rsidR="004C7437" w:rsidRPr="00DA684C" w14:paraId="27B1D64A" w14:textId="77777777" w:rsidTr="00C3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256CC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Cognitive domain </w:t>
            </w:r>
          </w:p>
        </w:tc>
        <w:tc>
          <w:tcPr>
            <w:tcW w:w="4590" w:type="dxa"/>
            <w:tcBorders>
              <w:left w:val="nil"/>
            </w:tcBorders>
            <w:vAlign w:val="center"/>
          </w:tcPr>
          <w:p w14:paraId="7B5894E4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Content 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14:paraId="1054E54B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Based on/ Validated by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3ED2878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63C3D" w14:textId="77777777" w:rsidR="004C7437" w:rsidRPr="00791A8A" w:rsidRDefault="004C7437" w:rsidP="0020753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Total time estimated</w:t>
            </w:r>
          </w:p>
        </w:tc>
      </w:tr>
      <w:tr w:rsidR="004C7437" w:rsidRPr="00DA684C" w14:paraId="0534482E" w14:textId="77777777" w:rsidTr="00C35A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C769E76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459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DA9FCF2" w14:textId="77777777" w:rsidR="004C7437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rief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S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  </w:t>
            </w:r>
          </w:p>
          <w:p w14:paraId="1D598EEE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??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hoice RT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FCD1116" w14:textId="1319567B" w:rsidR="004C7437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Hartshorne &amp; Germin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(2015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&lt;EndNote&gt;&lt;Cite&gt;&lt;Author&gt;Hartshorne&lt;/Author&gt;&lt;Year&gt;2015&lt;/Year&gt;&lt;RecNum&gt;0&lt;/RecNum&gt;&lt;IDText&gt;When does cognitive functioning peak? The asynchronous rise and fall of different cognitive abilities across the life span&lt;/IDText&gt;&lt;DisplayText&gt;&lt;style face="superscript"&gt;36&lt;/style&gt;&lt;/DisplayText&gt;&lt;record&gt;&lt;dates&gt;&lt;pub-dates&gt;&lt;date&gt;Apr&lt;/date&gt;&lt;/pub-dates&gt;&lt;year&gt;2015&lt;/year&gt;&lt;/dates&gt;&lt;keywords&gt;&lt;keyword&gt;Adult&lt;/keyword&gt;&lt;keyword&gt;Aged&lt;/keyword&gt;&lt;keyword&gt;Aged, 80 and over&lt;/keyword&gt;&lt;keyword&gt;Aging&lt;/keyword&gt;&lt;keyword&gt;Cognition&lt;/keyword&gt;&lt;keyword&gt;Female&lt;/keyword&gt;&lt;keyword&gt;Humans&lt;/keyword&gt;&lt;keyword&gt;Intelligence Tests&lt;/keyword&gt;&lt;keyword&gt;Male&lt;/keyword&gt;&lt;keyword&gt;Memory&lt;/keyword&gt;&lt;keyword&gt;Middle Aged&lt;/keyword&gt;&lt;keyword&gt;Risk Factors&lt;/keyword&gt;&lt;keyword&gt;Young Adult&lt;/keyword&gt;&lt;keyword&gt;cognitive ability&lt;/keyword&gt;&lt;keyword&gt;cognitive development&lt;/keyword&gt;&lt;keyword&gt;individual differences&lt;/keyword&gt;&lt;keyword&gt;intelligence&lt;/keyword&gt;&lt;keyword&gt;language development&lt;/keyword&gt;&lt;/keywords&gt;&lt;urls&gt;&lt;related-urls&gt;&lt;url&gt;https://www.ncbi.nlm.nih.gov/pubmed/25770099&lt;/url&gt;&lt;/related-urls&gt;&lt;/urls&gt;&lt;isbn&gt;1467-9280&lt;/isbn&gt;&lt;custom2&gt;PMC4441622&lt;/custom2&gt;&lt;titles&gt;&lt;title&gt;When does cognitive functioning peak? The asynchronous rise and fall of different cognitive abilities across the life span&lt;/title&gt;&lt;secondary-title&gt;Psychol Sci&lt;/secondary-title&gt;&lt;/titles&gt;&lt;pages&gt;433-43&lt;/pages&gt;&lt;number&gt;4&lt;/number&gt;&lt;contributors&gt;&lt;authors&gt;&lt;author&gt;Hartshorne, J. K.&lt;/author&gt;&lt;author&gt;Germine, L. T.&lt;/author&gt;&lt;/authors&gt;&lt;/contributors&gt;&lt;edition&gt;2015/03/13&lt;/edition&gt;&lt;language&gt;eng&lt;/language&gt;&lt;added-date format="utc"&gt;1605726588&lt;/added-date&gt;&lt;ref-type name="Journal Article"&gt;17&lt;/ref-type&gt;&lt;rec-number&gt;1358&lt;/rec-number&gt;&lt;last-updated-date format="utc"&gt;1605726588&lt;/last-updated-date&gt;&lt;accession-num&gt;25770099&lt;/accession-num&gt;&lt;electronic-resource-num&gt;10.1177/0956797614567339&lt;/electronic-resource-num&gt;&lt;volume&gt;26&lt;/volume&gt;&lt;/record&gt;&lt;/Cite&gt;&lt;/EndNote&gt;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  <w:p w14:paraId="49153D8D" w14:textId="4978799B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ingh et al. (2022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TaW5naDwvQXV0aG9yPjxZZWFyPjIwMjE8L1llYXI+PFJl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TaW5naDwvQXV0aG9yPjxZZWFyPjIwMjE8L1llYXI+PFJl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.DATA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E72BC7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30 seconds  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75E2B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3 minutes </w:t>
            </w:r>
          </w:p>
        </w:tc>
      </w:tr>
      <w:tr w:rsidR="004C7437" w:rsidRPr="00DA684C" w14:paraId="3FDAD4C6" w14:textId="77777777" w:rsidTr="00C3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1B4CC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>Sustained Attentio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41D6C4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eastAsia="MS ??" w:hAnsi="Times New Roman" w:cs="Times New Roman"/>
                <w:iCs/>
                <w:sz w:val="20"/>
                <w:szCs w:val="20"/>
              </w:rPr>
              <w:t>GradCPT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5BD9032E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??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eastAsia="MS ??" w:hAnsi="Times New Roman" w:cs="Times New Roman"/>
                <w:iCs/>
                <w:sz w:val="20"/>
                <w:szCs w:val="20"/>
              </w:rPr>
              <w:t>Flick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F5BDDB8" w14:textId="5FE30A9D" w:rsidR="004C7437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>Fortenbaugh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t al. (2015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&lt;EndNote&gt;&lt;Cite&gt;&lt;Author&gt;Fortenbaugh&lt;/Author&gt;&lt;Year&gt;2015&lt;/Year&gt;&lt;RecNum&gt;0&lt;/RecNum&gt;&lt;IDText&gt;Sustained Attention Across the Life Span in a Sample of 10,000: Dissociating Ability and Strategy&lt;/IDText&gt;&lt;DisplayText&gt;&lt;style face="superscript"&gt;35&lt;/style&gt;&lt;/DisplayText&gt;&lt;record&gt;&lt;dates&gt;&lt;pub-dates&gt;&lt;date&gt;Sep&lt;/date&gt;&lt;/pub-dates&gt;&lt;year&gt;2015&lt;/year&gt;&lt;/dates&gt;&lt;keywords&gt;&lt;keyword&gt;Adolescent&lt;/keyword&gt;&lt;keyword&gt;Adult&lt;/keyword&gt;&lt;keyword&gt;Aged&lt;/keyword&gt;&lt;keyword&gt;Aging&lt;/keyword&gt;&lt;keyword&gt;Attention&lt;/keyword&gt;&lt;keyword&gt;Child&lt;/keyword&gt;&lt;keyword&gt;Female&lt;/keyword&gt;&lt;keyword&gt;Humans&lt;/keyword&gt;&lt;keyword&gt;Inhibition, Psychological&lt;/keyword&gt;&lt;keyword&gt;Intelligence&lt;/keyword&gt;&lt;keyword&gt;Male&lt;/keyword&gt;&lt;keyword&gt;Middle Aged&lt;/keyword&gt;&lt;keyword&gt;Reaction Time&lt;/keyword&gt;&lt;keyword&gt;Regression Analysis&lt;/keyword&gt;&lt;keyword&gt;Young Adult&lt;/keyword&gt;&lt;keyword&gt;aging&lt;/keyword&gt;&lt;keyword&gt;development&lt;/keyword&gt;&lt;keyword&gt;life span&lt;/keyword&gt;&lt;keyword&gt;response inhibition&lt;/keyword&gt;&lt;keyword&gt;sustained attention&lt;/keyword&gt;&lt;/keywords&gt;&lt;urls&gt;&lt;related-urls&gt;&lt;url&gt;https://www.ncbi.nlm.nih.gov/pubmed/26253551&lt;/url&gt;&lt;/related-urls&gt;&lt;/urls&gt;&lt;isbn&gt;1467-9280&lt;/isbn&gt;&lt;custom2&gt;PMC4567490&lt;/custom2&gt;&lt;titles&gt;&lt;title&gt;Sustained Attention Across the Life Span in a Sample of 10,000: Dissociating Ability and Strategy&lt;/title&gt;&lt;secondary-title&gt;Psychol Sci&lt;/secondary-title&gt;&lt;/titles&gt;&lt;pages&gt;1497-510&lt;/pages&gt;&lt;number&gt;9&lt;/number&gt;&lt;contributors&gt;&lt;authors&gt;&lt;author&gt;Fortenbaugh, F. C.&lt;/author&gt;&lt;author&gt;DeGutis, J.&lt;/author&gt;&lt;author&gt;Germine, L.&lt;/author&gt;&lt;author&gt;Wilmer, J. B.&lt;/author&gt;&lt;author&gt;Grosso, M.&lt;/author&gt;&lt;author&gt;Russo, K.&lt;/author&gt;&lt;author&gt;Esterman, M.&lt;/author&gt;&lt;/authors&gt;&lt;/contributors&gt;&lt;edition&gt;2015/08/07&lt;/edition&gt;&lt;language&gt;eng&lt;/language&gt;&lt;added-date format="utc"&gt;1605726646&lt;/added-date&gt;&lt;ref-type name="Journal Article"&gt;17&lt;/ref-type&gt;&lt;rec-number&gt;1359&lt;/rec-number&gt;&lt;last-updated-date format="utc"&gt;1605726646&lt;/last-updated-date&gt;&lt;accession-num&gt;26253551&lt;/accession-num&gt;&lt;electronic-resource-num&gt;10.1177/0956797615594896&lt;/electronic-resource-num&gt;&lt;volume&gt;26&lt;/volume&gt;&lt;/record&gt;&lt;/Cite&gt;&lt;/EndNote&gt;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7255A5CC" w14:textId="26907A17" w:rsidR="004C7437" w:rsidRPr="00767E61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67E61"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  <w:t>Trevino et al. (2021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UcmV2acOxbzwvQXV0aG9yPjxZZWFyPjIwMjE8L1llYXI+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UcmV2acOxbzwvQXV0aG9yPjxZZWFyPjIwMjE8L1llYXI+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.DATA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667A9" w14:textId="77777777" w:rsidR="004C7437" w:rsidRPr="00791A8A" w:rsidRDefault="004C7437" w:rsidP="002075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1 minute 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B59C" w14:textId="77777777" w:rsidR="004C7437" w:rsidRPr="00791A8A" w:rsidRDefault="004C7437" w:rsidP="0020753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437" w:rsidRPr="00DA684C" w14:paraId="2CEBB690" w14:textId="77777777" w:rsidTr="00C35A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1851F" w14:textId="77777777" w:rsidR="004C7437" w:rsidRPr="00791A8A" w:rsidRDefault="004C7437" w:rsidP="0020753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Working memory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CE442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OT</w:t>
            </w:r>
            <w:r w:rsidRPr="00791A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71CD8453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ief </w:t>
            </w:r>
            <w:r>
              <w:rPr>
                <w:rFonts w:ascii="Times New Roman" w:hAnsi="Times New Roman"/>
                <w:color w:val="222222"/>
                <w:sz w:val="21"/>
                <w:szCs w:val="21"/>
              </w:rPr>
              <w:t xml:space="preserve">TMB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SAT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5A67E0" w14:textId="02FBFCB7" w:rsidR="004C7437" w:rsidRPr="00767E61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67E61"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  <w:t>Trevino et al. (2021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UcmV2acOxbzwvQXV0aG9yPjxZZWFyPjIwMjE8L1llYXI+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>
                <w:fldData xml:space="preserve">PEVuZE5vdGU+PENpdGU+PEF1dGhvcj5UcmV2acOxbzwvQXV0aG9yPjxZZWFyPjIwMjE8L1llYXI+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</w:fldData>
              </w:fldCha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.DATA </w:instrText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 w:rsidR="00FC3297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FC3297" w:rsidRPr="00FC3297"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  <w:r w:rsidRPr="00767E61">
              <w:rPr>
                <w:rFonts w:ascii="Times New Roman" w:hAnsi="Times New Roman" w:cs="Times New Roman"/>
                <w:iCs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E2CD" w14:textId="77777777" w:rsidR="004C7437" w:rsidRPr="00791A8A" w:rsidRDefault="004C7437" w:rsidP="002075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A8A">
              <w:rPr>
                <w:rFonts w:ascii="Times New Roman" w:hAnsi="Times New Roman" w:cs="Times New Roman"/>
                <w:sz w:val="20"/>
                <w:szCs w:val="20"/>
              </w:rPr>
              <w:t xml:space="preserve">1 minute 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B800" w14:textId="77777777" w:rsidR="004C7437" w:rsidRPr="00791A8A" w:rsidRDefault="004C7437" w:rsidP="0020753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C76EA1" w14:textId="77777777" w:rsidR="004C7437" w:rsidRPr="00C756AF" w:rsidRDefault="004C7437" w:rsidP="004C7437">
      <w:pPr>
        <w:rPr>
          <w:rFonts w:cstheme="minorHAnsi"/>
        </w:rPr>
      </w:pPr>
    </w:p>
    <w:p w14:paraId="565B2A60" w14:textId="312D0E63" w:rsidR="00C756AF" w:rsidRPr="00C756AF" w:rsidRDefault="00C756AF" w:rsidP="00711D04">
      <w:pPr>
        <w:rPr>
          <w:rFonts w:cstheme="minorHAnsi"/>
        </w:rPr>
      </w:pPr>
    </w:p>
    <w:sectPr w:rsidR="00C756AF" w:rsidRPr="00C756AF" w:rsidSect="00314E40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0D932" w14:textId="77777777" w:rsidR="0050793F" w:rsidRDefault="0050793F" w:rsidP="000928EE">
      <w:pPr>
        <w:spacing w:after="0" w:line="240" w:lineRule="auto"/>
      </w:pPr>
      <w:r>
        <w:separator/>
      </w:r>
    </w:p>
  </w:endnote>
  <w:endnote w:type="continuationSeparator" w:id="0">
    <w:p w14:paraId="57019482" w14:textId="77777777" w:rsidR="0050793F" w:rsidRDefault="0050793F" w:rsidP="00092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736919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766C6C49" w14:textId="1AB3AE67" w:rsidR="000A7B4E" w:rsidRPr="004F128C" w:rsidRDefault="000A7B4E">
        <w:pPr>
          <w:pStyle w:val="Footer"/>
          <w:jc w:val="center"/>
          <w:rPr>
            <w:rFonts w:asciiTheme="minorHAnsi" w:hAnsiTheme="minorHAnsi" w:cstheme="minorHAnsi"/>
          </w:rPr>
        </w:pPr>
        <w:r w:rsidRPr="004F128C">
          <w:rPr>
            <w:rFonts w:asciiTheme="minorHAnsi" w:hAnsiTheme="minorHAnsi" w:cstheme="minorHAnsi"/>
          </w:rPr>
          <w:fldChar w:fldCharType="begin"/>
        </w:r>
        <w:r w:rsidRPr="004F128C">
          <w:rPr>
            <w:rFonts w:asciiTheme="minorHAnsi" w:hAnsiTheme="minorHAnsi" w:cstheme="minorHAnsi"/>
          </w:rPr>
          <w:instrText xml:space="preserve"> PAGE   \* MERGEFORMAT </w:instrText>
        </w:r>
        <w:r w:rsidRPr="004F128C">
          <w:rPr>
            <w:rFonts w:asciiTheme="minorHAnsi" w:hAnsiTheme="minorHAnsi" w:cstheme="minorHAnsi"/>
          </w:rPr>
          <w:fldChar w:fldCharType="separate"/>
        </w:r>
        <w:r w:rsidR="00C15F01">
          <w:rPr>
            <w:rFonts w:asciiTheme="minorHAnsi" w:hAnsiTheme="minorHAnsi" w:cstheme="minorHAnsi"/>
            <w:noProof/>
          </w:rPr>
          <w:t>26</w:t>
        </w:r>
        <w:r w:rsidRPr="004F128C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35D255B" w14:textId="77777777" w:rsidR="000A7B4E" w:rsidRDefault="000A7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F690A" w14:textId="77777777" w:rsidR="0050793F" w:rsidRDefault="0050793F" w:rsidP="000928EE">
      <w:pPr>
        <w:spacing w:after="0" w:line="240" w:lineRule="auto"/>
      </w:pPr>
      <w:r>
        <w:separator/>
      </w:r>
    </w:p>
  </w:footnote>
  <w:footnote w:type="continuationSeparator" w:id="0">
    <w:p w14:paraId="427DD293" w14:textId="77777777" w:rsidR="0050793F" w:rsidRDefault="0050793F" w:rsidP="00092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8245C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44973"/>
    <w:multiLevelType w:val="multilevel"/>
    <w:tmpl w:val="2FDA182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  <w:sz w:val="24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24"/>
      </w:rPr>
    </w:lvl>
  </w:abstractNum>
  <w:abstractNum w:abstractNumId="2" w15:restartNumberingAfterBreak="0">
    <w:nsid w:val="05293893"/>
    <w:multiLevelType w:val="multilevel"/>
    <w:tmpl w:val="1B26E92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8A7134D"/>
    <w:multiLevelType w:val="hybridMultilevel"/>
    <w:tmpl w:val="341CA1CE"/>
    <w:lvl w:ilvl="0" w:tplc="D73A4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712D4D"/>
    <w:multiLevelType w:val="multilevel"/>
    <w:tmpl w:val="5A64065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3E3CB2"/>
    <w:multiLevelType w:val="multilevel"/>
    <w:tmpl w:val="9708B2EC"/>
    <w:lvl w:ilvl="0">
      <w:numFmt w:val="decimal"/>
      <w:lvlText w:val="%1.0"/>
      <w:lvlJc w:val="left"/>
      <w:pPr>
        <w:ind w:left="93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hint="default"/>
      </w:rPr>
    </w:lvl>
  </w:abstractNum>
  <w:abstractNum w:abstractNumId="6" w15:restartNumberingAfterBreak="0">
    <w:nsid w:val="1AF85C19"/>
    <w:multiLevelType w:val="multilevel"/>
    <w:tmpl w:val="EA7E894C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EAE1F23"/>
    <w:multiLevelType w:val="multilevel"/>
    <w:tmpl w:val="88A6B132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0D67272"/>
    <w:multiLevelType w:val="hybridMultilevel"/>
    <w:tmpl w:val="7CF67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002B3A"/>
    <w:multiLevelType w:val="hybridMultilevel"/>
    <w:tmpl w:val="5D946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942FD"/>
    <w:multiLevelType w:val="hybridMultilevel"/>
    <w:tmpl w:val="519C5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C03C36"/>
    <w:multiLevelType w:val="multilevel"/>
    <w:tmpl w:val="3CECA23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510910A8"/>
    <w:multiLevelType w:val="hybridMultilevel"/>
    <w:tmpl w:val="76922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BF3746"/>
    <w:multiLevelType w:val="hybridMultilevel"/>
    <w:tmpl w:val="8970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45313"/>
    <w:multiLevelType w:val="hybridMultilevel"/>
    <w:tmpl w:val="8E887F9C"/>
    <w:lvl w:ilvl="0" w:tplc="D73A46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6650CE"/>
    <w:multiLevelType w:val="multilevel"/>
    <w:tmpl w:val="628AA11A"/>
    <w:lvl w:ilvl="0">
      <w:numFmt w:val="decimal"/>
      <w:lvlText w:val="%1.0"/>
      <w:lvlJc w:val="left"/>
      <w:pPr>
        <w:ind w:left="84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hint="default"/>
      </w:rPr>
    </w:lvl>
  </w:abstractNum>
  <w:abstractNum w:abstractNumId="16" w15:restartNumberingAfterBreak="0">
    <w:nsid w:val="68DC0D45"/>
    <w:multiLevelType w:val="multilevel"/>
    <w:tmpl w:val="7096855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69913283"/>
    <w:multiLevelType w:val="hybridMultilevel"/>
    <w:tmpl w:val="B186D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C75709"/>
    <w:multiLevelType w:val="multilevel"/>
    <w:tmpl w:val="64FA5284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79E06AD5"/>
    <w:multiLevelType w:val="hybridMultilevel"/>
    <w:tmpl w:val="7C2C2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8D0E8C"/>
    <w:multiLevelType w:val="multilevel"/>
    <w:tmpl w:val="9708B2EC"/>
    <w:lvl w:ilvl="0">
      <w:numFmt w:val="decimal"/>
      <w:lvlText w:val="%1.0"/>
      <w:lvlJc w:val="left"/>
      <w:pPr>
        <w:ind w:left="93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6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7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hint="default"/>
      </w:rPr>
    </w:lvl>
  </w:abstractNum>
  <w:num w:numId="1" w16cid:durableId="15548304">
    <w:abstractNumId w:val="0"/>
  </w:num>
  <w:num w:numId="2" w16cid:durableId="1653214207">
    <w:abstractNumId w:val="8"/>
  </w:num>
  <w:num w:numId="3" w16cid:durableId="559752173">
    <w:abstractNumId w:val="18"/>
  </w:num>
  <w:num w:numId="4" w16cid:durableId="1553345203">
    <w:abstractNumId w:val="15"/>
  </w:num>
  <w:num w:numId="5" w16cid:durableId="484129859">
    <w:abstractNumId w:val="20"/>
  </w:num>
  <w:num w:numId="6" w16cid:durableId="1703243079">
    <w:abstractNumId w:val="5"/>
  </w:num>
  <w:num w:numId="7" w16cid:durableId="1934195526">
    <w:abstractNumId w:val="7"/>
  </w:num>
  <w:num w:numId="8" w16cid:durableId="1917746301">
    <w:abstractNumId w:val="2"/>
  </w:num>
  <w:num w:numId="9" w16cid:durableId="2135754878">
    <w:abstractNumId w:val="4"/>
  </w:num>
  <w:num w:numId="10" w16cid:durableId="683630805">
    <w:abstractNumId w:val="1"/>
  </w:num>
  <w:num w:numId="11" w16cid:durableId="1480805170">
    <w:abstractNumId w:val="6"/>
  </w:num>
  <w:num w:numId="12" w16cid:durableId="1156141795">
    <w:abstractNumId w:val="16"/>
  </w:num>
  <w:num w:numId="13" w16cid:durableId="1908225922">
    <w:abstractNumId w:val="11"/>
  </w:num>
  <w:num w:numId="14" w16cid:durableId="1151561601">
    <w:abstractNumId w:val="10"/>
  </w:num>
  <w:num w:numId="15" w16cid:durableId="1822311797">
    <w:abstractNumId w:val="14"/>
  </w:num>
  <w:num w:numId="16" w16cid:durableId="1271470609">
    <w:abstractNumId w:val="3"/>
  </w:num>
  <w:num w:numId="17" w16cid:durableId="1062412258">
    <w:abstractNumId w:val="13"/>
  </w:num>
  <w:num w:numId="18" w16cid:durableId="878250289">
    <w:abstractNumId w:val="9"/>
  </w:num>
  <w:num w:numId="19" w16cid:durableId="800346929">
    <w:abstractNumId w:val="19"/>
  </w:num>
  <w:num w:numId="20" w16cid:durableId="1933590297">
    <w:abstractNumId w:val="17"/>
  </w:num>
  <w:num w:numId="21" w16cid:durableId="9375189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/ENLayout&gt;"/>
    <w:docVar w:name="EN.Libraries" w:val="&lt;Libraries&gt;&lt;/Libraries&gt;"/>
  </w:docVars>
  <w:rsids>
    <w:rsidRoot w:val="000928EE"/>
    <w:rsid w:val="00003E26"/>
    <w:rsid w:val="00007B5F"/>
    <w:rsid w:val="00007C6B"/>
    <w:rsid w:val="0001035B"/>
    <w:rsid w:val="000122BA"/>
    <w:rsid w:val="00013A69"/>
    <w:rsid w:val="00015684"/>
    <w:rsid w:val="000161D1"/>
    <w:rsid w:val="00020ED9"/>
    <w:rsid w:val="000216D8"/>
    <w:rsid w:val="00022CD4"/>
    <w:rsid w:val="0002377B"/>
    <w:rsid w:val="00024322"/>
    <w:rsid w:val="000247A5"/>
    <w:rsid w:val="0002657D"/>
    <w:rsid w:val="000274B0"/>
    <w:rsid w:val="000274FD"/>
    <w:rsid w:val="00027BFB"/>
    <w:rsid w:val="00033BE4"/>
    <w:rsid w:val="00035C56"/>
    <w:rsid w:val="00036991"/>
    <w:rsid w:val="00036C70"/>
    <w:rsid w:val="00036CCA"/>
    <w:rsid w:val="00036E13"/>
    <w:rsid w:val="00041457"/>
    <w:rsid w:val="00041E32"/>
    <w:rsid w:val="000423EB"/>
    <w:rsid w:val="00044462"/>
    <w:rsid w:val="000445F3"/>
    <w:rsid w:val="000457E4"/>
    <w:rsid w:val="00046C9F"/>
    <w:rsid w:val="00047990"/>
    <w:rsid w:val="00050CD2"/>
    <w:rsid w:val="00052218"/>
    <w:rsid w:val="00053170"/>
    <w:rsid w:val="00053491"/>
    <w:rsid w:val="000543A1"/>
    <w:rsid w:val="000564CE"/>
    <w:rsid w:val="000576FD"/>
    <w:rsid w:val="00060908"/>
    <w:rsid w:val="00061BAF"/>
    <w:rsid w:val="00063725"/>
    <w:rsid w:val="00063F10"/>
    <w:rsid w:val="00065409"/>
    <w:rsid w:val="00067D4A"/>
    <w:rsid w:val="00070003"/>
    <w:rsid w:val="00072421"/>
    <w:rsid w:val="00072426"/>
    <w:rsid w:val="0007335B"/>
    <w:rsid w:val="000745AD"/>
    <w:rsid w:val="00076369"/>
    <w:rsid w:val="00077111"/>
    <w:rsid w:val="000771BC"/>
    <w:rsid w:val="00081352"/>
    <w:rsid w:val="00082489"/>
    <w:rsid w:val="00083B74"/>
    <w:rsid w:val="00084351"/>
    <w:rsid w:val="0008591C"/>
    <w:rsid w:val="000868F7"/>
    <w:rsid w:val="000870FE"/>
    <w:rsid w:val="00090DDC"/>
    <w:rsid w:val="00091533"/>
    <w:rsid w:val="000928EE"/>
    <w:rsid w:val="00093A20"/>
    <w:rsid w:val="00094081"/>
    <w:rsid w:val="00094B7E"/>
    <w:rsid w:val="000950C5"/>
    <w:rsid w:val="000959B5"/>
    <w:rsid w:val="00097C12"/>
    <w:rsid w:val="000A04EB"/>
    <w:rsid w:val="000A258E"/>
    <w:rsid w:val="000A2D34"/>
    <w:rsid w:val="000A32E3"/>
    <w:rsid w:val="000A3A89"/>
    <w:rsid w:val="000A7757"/>
    <w:rsid w:val="000A7A37"/>
    <w:rsid w:val="000A7B4E"/>
    <w:rsid w:val="000B012A"/>
    <w:rsid w:val="000B1F74"/>
    <w:rsid w:val="000B318A"/>
    <w:rsid w:val="000B321D"/>
    <w:rsid w:val="000B5BAC"/>
    <w:rsid w:val="000B5EF1"/>
    <w:rsid w:val="000C2EE6"/>
    <w:rsid w:val="000C47F6"/>
    <w:rsid w:val="000C4C1D"/>
    <w:rsid w:val="000C7140"/>
    <w:rsid w:val="000D0ABF"/>
    <w:rsid w:val="000D302A"/>
    <w:rsid w:val="000D57B4"/>
    <w:rsid w:val="000E13C2"/>
    <w:rsid w:val="000E261E"/>
    <w:rsid w:val="000E2FDF"/>
    <w:rsid w:val="000E3BE2"/>
    <w:rsid w:val="000E3D95"/>
    <w:rsid w:val="000E50F1"/>
    <w:rsid w:val="000E60F3"/>
    <w:rsid w:val="000E6442"/>
    <w:rsid w:val="000E7A4E"/>
    <w:rsid w:val="000F1AED"/>
    <w:rsid w:val="000F3D92"/>
    <w:rsid w:val="000F53BA"/>
    <w:rsid w:val="000F57C6"/>
    <w:rsid w:val="000F5829"/>
    <w:rsid w:val="000F6ADB"/>
    <w:rsid w:val="00101289"/>
    <w:rsid w:val="00102187"/>
    <w:rsid w:val="00102A41"/>
    <w:rsid w:val="00103481"/>
    <w:rsid w:val="00104F4B"/>
    <w:rsid w:val="001053DA"/>
    <w:rsid w:val="001053FF"/>
    <w:rsid w:val="001072E7"/>
    <w:rsid w:val="001102EE"/>
    <w:rsid w:val="001104C0"/>
    <w:rsid w:val="00110D6E"/>
    <w:rsid w:val="001119B5"/>
    <w:rsid w:val="001124F6"/>
    <w:rsid w:val="001169BA"/>
    <w:rsid w:val="001175B0"/>
    <w:rsid w:val="00117AD0"/>
    <w:rsid w:val="0012048A"/>
    <w:rsid w:val="00120F0C"/>
    <w:rsid w:val="00124810"/>
    <w:rsid w:val="00125751"/>
    <w:rsid w:val="0013242B"/>
    <w:rsid w:val="00132BA8"/>
    <w:rsid w:val="00132E82"/>
    <w:rsid w:val="00132E85"/>
    <w:rsid w:val="00135D34"/>
    <w:rsid w:val="001367D5"/>
    <w:rsid w:val="001372CD"/>
    <w:rsid w:val="0013741D"/>
    <w:rsid w:val="001407A7"/>
    <w:rsid w:val="00142C41"/>
    <w:rsid w:val="00143CCC"/>
    <w:rsid w:val="00147527"/>
    <w:rsid w:val="00150B02"/>
    <w:rsid w:val="00151D8B"/>
    <w:rsid w:val="00151F05"/>
    <w:rsid w:val="0015329F"/>
    <w:rsid w:val="00154933"/>
    <w:rsid w:val="00157324"/>
    <w:rsid w:val="00160CF3"/>
    <w:rsid w:val="001614AD"/>
    <w:rsid w:val="001630BC"/>
    <w:rsid w:val="0016401F"/>
    <w:rsid w:val="0017202F"/>
    <w:rsid w:val="001735A0"/>
    <w:rsid w:val="00173A3C"/>
    <w:rsid w:val="00173D4B"/>
    <w:rsid w:val="00174AF8"/>
    <w:rsid w:val="00174CB5"/>
    <w:rsid w:val="001750D6"/>
    <w:rsid w:val="001751B9"/>
    <w:rsid w:val="00175959"/>
    <w:rsid w:val="001801BE"/>
    <w:rsid w:val="00182CB1"/>
    <w:rsid w:val="001840DF"/>
    <w:rsid w:val="001848AD"/>
    <w:rsid w:val="00191F71"/>
    <w:rsid w:val="00194278"/>
    <w:rsid w:val="001A2831"/>
    <w:rsid w:val="001A3994"/>
    <w:rsid w:val="001A4C7F"/>
    <w:rsid w:val="001B09E4"/>
    <w:rsid w:val="001B13BC"/>
    <w:rsid w:val="001B17C2"/>
    <w:rsid w:val="001B2455"/>
    <w:rsid w:val="001B37A5"/>
    <w:rsid w:val="001B56AD"/>
    <w:rsid w:val="001B5869"/>
    <w:rsid w:val="001B5C25"/>
    <w:rsid w:val="001B6530"/>
    <w:rsid w:val="001C299E"/>
    <w:rsid w:val="001C2E2B"/>
    <w:rsid w:val="001C3363"/>
    <w:rsid w:val="001C3EAC"/>
    <w:rsid w:val="001C7C21"/>
    <w:rsid w:val="001D0CDD"/>
    <w:rsid w:val="001D2DDC"/>
    <w:rsid w:val="001D3D34"/>
    <w:rsid w:val="001D4033"/>
    <w:rsid w:val="001D56AD"/>
    <w:rsid w:val="001D5865"/>
    <w:rsid w:val="001D5C62"/>
    <w:rsid w:val="001D62E3"/>
    <w:rsid w:val="001E2B36"/>
    <w:rsid w:val="001E2CD7"/>
    <w:rsid w:val="001E3115"/>
    <w:rsid w:val="001E60E7"/>
    <w:rsid w:val="001F2EB8"/>
    <w:rsid w:val="001F4039"/>
    <w:rsid w:val="001F51B0"/>
    <w:rsid w:val="001F5B9A"/>
    <w:rsid w:val="00201811"/>
    <w:rsid w:val="00201C83"/>
    <w:rsid w:val="00202556"/>
    <w:rsid w:val="00203551"/>
    <w:rsid w:val="002044D4"/>
    <w:rsid w:val="00205B32"/>
    <w:rsid w:val="0020665A"/>
    <w:rsid w:val="00206D71"/>
    <w:rsid w:val="002101B4"/>
    <w:rsid w:val="00213046"/>
    <w:rsid w:val="002161AA"/>
    <w:rsid w:val="00220EC6"/>
    <w:rsid w:val="00221257"/>
    <w:rsid w:val="002219B7"/>
    <w:rsid w:val="00223DC0"/>
    <w:rsid w:val="00223F9E"/>
    <w:rsid w:val="00225F2E"/>
    <w:rsid w:val="00226424"/>
    <w:rsid w:val="002268A1"/>
    <w:rsid w:val="00226FE6"/>
    <w:rsid w:val="00227B84"/>
    <w:rsid w:val="0023044B"/>
    <w:rsid w:val="00230675"/>
    <w:rsid w:val="00233343"/>
    <w:rsid w:val="00233348"/>
    <w:rsid w:val="00234930"/>
    <w:rsid w:val="00234F45"/>
    <w:rsid w:val="00235B0B"/>
    <w:rsid w:val="00240F89"/>
    <w:rsid w:val="00241F7D"/>
    <w:rsid w:val="00242248"/>
    <w:rsid w:val="002436C7"/>
    <w:rsid w:val="0024371F"/>
    <w:rsid w:val="00243C8A"/>
    <w:rsid w:val="00244365"/>
    <w:rsid w:val="00244F5F"/>
    <w:rsid w:val="00245015"/>
    <w:rsid w:val="00245222"/>
    <w:rsid w:val="00252E37"/>
    <w:rsid w:val="002563ED"/>
    <w:rsid w:val="00256DD6"/>
    <w:rsid w:val="0025753F"/>
    <w:rsid w:val="00260A24"/>
    <w:rsid w:val="002635B3"/>
    <w:rsid w:val="0026390D"/>
    <w:rsid w:val="002642D7"/>
    <w:rsid w:val="00264CBD"/>
    <w:rsid w:val="00265083"/>
    <w:rsid w:val="002666BD"/>
    <w:rsid w:val="00266CAC"/>
    <w:rsid w:val="00267ADA"/>
    <w:rsid w:val="00270C41"/>
    <w:rsid w:val="00273757"/>
    <w:rsid w:val="00274B3C"/>
    <w:rsid w:val="002763FC"/>
    <w:rsid w:val="00280287"/>
    <w:rsid w:val="002810CA"/>
    <w:rsid w:val="00281CC1"/>
    <w:rsid w:val="0028380B"/>
    <w:rsid w:val="00284146"/>
    <w:rsid w:val="0028427F"/>
    <w:rsid w:val="002874D4"/>
    <w:rsid w:val="00291FE5"/>
    <w:rsid w:val="00292024"/>
    <w:rsid w:val="0029222D"/>
    <w:rsid w:val="0029241F"/>
    <w:rsid w:val="00293339"/>
    <w:rsid w:val="00294E12"/>
    <w:rsid w:val="002954CD"/>
    <w:rsid w:val="002A4BDD"/>
    <w:rsid w:val="002A5213"/>
    <w:rsid w:val="002A6682"/>
    <w:rsid w:val="002A69FB"/>
    <w:rsid w:val="002A75CA"/>
    <w:rsid w:val="002B0A7A"/>
    <w:rsid w:val="002B3283"/>
    <w:rsid w:val="002B395F"/>
    <w:rsid w:val="002B6663"/>
    <w:rsid w:val="002B66AE"/>
    <w:rsid w:val="002C09B6"/>
    <w:rsid w:val="002C14F5"/>
    <w:rsid w:val="002C40FA"/>
    <w:rsid w:val="002C4356"/>
    <w:rsid w:val="002C44F0"/>
    <w:rsid w:val="002C45B9"/>
    <w:rsid w:val="002C4851"/>
    <w:rsid w:val="002C5912"/>
    <w:rsid w:val="002C6375"/>
    <w:rsid w:val="002C7E27"/>
    <w:rsid w:val="002D01D6"/>
    <w:rsid w:val="002D2E6D"/>
    <w:rsid w:val="002D5FFD"/>
    <w:rsid w:val="002D72FF"/>
    <w:rsid w:val="002D73E0"/>
    <w:rsid w:val="002E0DD4"/>
    <w:rsid w:val="002E2207"/>
    <w:rsid w:val="002E301C"/>
    <w:rsid w:val="002E3085"/>
    <w:rsid w:val="002E3EE4"/>
    <w:rsid w:val="002F2681"/>
    <w:rsid w:val="003013FB"/>
    <w:rsid w:val="003016D6"/>
    <w:rsid w:val="00301A5D"/>
    <w:rsid w:val="00304DE2"/>
    <w:rsid w:val="0030648B"/>
    <w:rsid w:val="00310247"/>
    <w:rsid w:val="003110CD"/>
    <w:rsid w:val="00311535"/>
    <w:rsid w:val="00312988"/>
    <w:rsid w:val="00312F8A"/>
    <w:rsid w:val="00314C8F"/>
    <w:rsid w:val="00314E40"/>
    <w:rsid w:val="003150C4"/>
    <w:rsid w:val="00316362"/>
    <w:rsid w:val="00316A99"/>
    <w:rsid w:val="00324142"/>
    <w:rsid w:val="0032433A"/>
    <w:rsid w:val="00325AD6"/>
    <w:rsid w:val="003269AD"/>
    <w:rsid w:val="00327165"/>
    <w:rsid w:val="0032795C"/>
    <w:rsid w:val="00330291"/>
    <w:rsid w:val="00331D3D"/>
    <w:rsid w:val="00332E57"/>
    <w:rsid w:val="00334388"/>
    <w:rsid w:val="003359CF"/>
    <w:rsid w:val="00335C26"/>
    <w:rsid w:val="00336614"/>
    <w:rsid w:val="0034087F"/>
    <w:rsid w:val="00340A46"/>
    <w:rsid w:val="00340EA3"/>
    <w:rsid w:val="0034107C"/>
    <w:rsid w:val="0034357F"/>
    <w:rsid w:val="00343B06"/>
    <w:rsid w:val="003449DF"/>
    <w:rsid w:val="00344A76"/>
    <w:rsid w:val="003454DB"/>
    <w:rsid w:val="003478CD"/>
    <w:rsid w:val="00350F3B"/>
    <w:rsid w:val="00352FD6"/>
    <w:rsid w:val="00353868"/>
    <w:rsid w:val="00353A0F"/>
    <w:rsid w:val="003543C0"/>
    <w:rsid w:val="003578AE"/>
    <w:rsid w:val="003579D9"/>
    <w:rsid w:val="00360697"/>
    <w:rsid w:val="00360B67"/>
    <w:rsid w:val="003644A2"/>
    <w:rsid w:val="00364C07"/>
    <w:rsid w:val="0036531E"/>
    <w:rsid w:val="00366322"/>
    <w:rsid w:val="00366A92"/>
    <w:rsid w:val="00366B72"/>
    <w:rsid w:val="00375BB9"/>
    <w:rsid w:val="00376E73"/>
    <w:rsid w:val="003775EC"/>
    <w:rsid w:val="003776C8"/>
    <w:rsid w:val="00380865"/>
    <w:rsid w:val="00385FF2"/>
    <w:rsid w:val="003876F1"/>
    <w:rsid w:val="00393B29"/>
    <w:rsid w:val="00393D90"/>
    <w:rsid w:val="00394356"/>
    <w:rsid w:val="00396E03"/>
    <w:rsid w:val="003A2AA0"/>
    <w:rsid w:val="003A5A6F"/>
    <w:rsid w:val="003A5C45"/>
    <w:rsid w:val="003A5EFB"/>
    <w:rsid w:val="003A62BD"/>
    <w:rsid w:val="003A71F9"/>
    <w:rsid w:val="003B098A"/>
    <w:rsid w:val="003B1EF5"/>
    <w:rsid w:val="003B3009"/>
    <w:rsid w:val="003B4256"/>
    <w:rsid w:val="003B4885"/>
    <w:rsid w:val="003B4FEE"/>
    <w:rsid w:val="003B5ADD"/>
    <w:rsid w:val="003B6DD1"/>
    <w:rsid w:val="003B7CB9"/>
    <w:rsid w:val="003C0249"/>
    <w:rsid w:val="003C1222"/>
    <w:rsid w:val="003C1445"/>
    <w:rsid w:val="003C39EB"/>
    <w:rsid w:val="003C578B"/>
    <w:rsid w:val="003C77CC"/>
    <w:rsid w:val="003D0005"/>
    <w:rsid w:val="003D034E"/>
    <w:rsid w:val="003D11D3"/>
    <w:rsid w:val="003D24F7"/>
    <w:rsid w:val="003D4533"/>
    <w:rsid w:val="003D5730"/>
    <w:rsid w:val="003D59ED"/>
    <w:rsid w:val="003D6518"/>
    <w:rsid w:val="003E0D0A"/>
    <w:rsid w:val="003E325C"/>
    <w:rsid w:val="003E4472"/>
    <w:rsid w:val="003E4FA1"/>
    <w:rsid w:val="003E57A1"/>
    <w:rsid w:val="003E59F1"/>
    <w:rsid w:val="003F1A76"/>
    <w:rsid w:val="003F27C6"/>
    <w:rsid w:val="003F305A"/>
    <w:rsid w:val="003F4B1C"/>
    <w:rsid w:val="003F4DC9"/>
    <w:rsid w:val="003F5A57"/>
    <w:rsid w:val="003F5D84"/>
    <w:rsid w:val="003F5E0A"/>
    <w:rsid w:val="003F6774"/>
    <w:rsid w:val="003F7B3C"/>
    <w:rsid w:val="004018AA"/>
    <w:rsid w:val="00403036"/>
    <w:rsid w:val="00404810"/>
    <w:rsid w:val="004049F0"/>
    <w:rsid w:val="00405AAD"/>
    <w:rsid w:val="0040691C"/>
    <w:rsid w:val="00406DCF"/>
    <w:rsid w:val="00410E00"/>
    <w:rsid w:val="0041177B"/>
    <w:rsid w:val="00413387"/>
    <w:rsid w:val="00415182"/>
    <w:rsid w:val="00421909"/>
    <w:rsid w:val="004220B8"/>
    <w:rsid w:val="00422749"/>
    <w:rsid w:val="00423B59"/>
    <w:rsid w:val="00424696"/>
    <w:rsid w:val="00425AE5"/>
    <w:rsid w:val="00426D4E"/>
    <w:rsid w:val="004305A9"/>
    <w:rsid w:val="00431D11"/>
    <w:rsid w:val="00431F45"/>
    <w:rsid w:val="004327DD"/>
    <w:rsid w:val="0043738E"/>
    <w:rsid w:val="00437EC0"/>
    <w:rsid w:val="004405F8"/>
    <w:rsid w:val="00440E23"/>
    <w:rsid w:val="0044332E"/>
    <w:rsid w:val="0044360C"/>
    <w:rsid w:val="0044370D"/>
    <w:rsid w:val="00444A89"/>
    <w:rsid w:val="00444E18"/>
    <w:rsid w:val="0044589A"/>
    <w:rsid w:val="00445CBE"/>
    <w:rsid w:val="0044626C"/>
    <w:rsid w:val="00446414"/>
    <w:rsid w:val="0044736D"/>
    <w:rsid w:val="00450150"/>
    <w:rsid w:val="00450C01"/>
    <w:rsid w:val="00453446"/>
    <w:rsid w:val="00453E7E"/>
    <w:rsid w:val="0045580E"/>
    <w:rsid w:val="00455FC6"/>
    <w:rsid w:val="0045713F"/>
    <w:rsid w:val="0045724D"/>
    <w:rsid w:val="00463FDB"/>
    <w:rsid w:val="00466B25"/>
    <w:rsid w:val="004671E5"/>
    <w:rsid w:val="00470E87"/>
    <w:rsid w:val="0047185A"/>
    <w:rsid w:val="00471DB4"/>
    <w:rsid w:val="0047335C"/>
    <w:rsid w:val="00473367"/>
    <w:rsid w:val="00474122"/>
    <w:rsid w:val="0047423B"/>
    <w:rsid w:val="0047538C"/>
    <w:rsid w:val="0047638D"/>
    <w:rsid w:val="004778AD"/>
    <w:rsid w:val="00480422"/>
    <w:rsid w:val="00480990"/>
    <w:rsid w:val="004826A9"/>
    <w:rsid w:val="00484C26"/>
    <w:rsid w:val="004852BD"/>
    <w:rsid w:val="00485516"/>
    <w:rsid w:val="00485942"/>
    <w:rsid w:val="0048607A"/>
    <w:rsid w:val="004873AD"/>
    <w:rsid w:val="00487680"/>
    <w:rsid w:val="004902B6"/>
    <w:rsid w:val="004914FA"/>
    <w:rsid w:val="00491B65"/>
    <w:rsid w:val="00494015"/>
    <w:rsid w:val="00494E48"/>
    <w:rsid w:val="004974EB"/>
    <w:rsid w:val="004A2005"/>
    <w:rsid w:val="004A4096"/>
    <w:rsid w:val="004A5289"/>
    <w:rsid w:val="004A55A2"/>
    <w:rsid w:val="004A5AE3"/>
    <w:rsid w:val="004A6066"/>
    <w:rsid w:val="004A7C17"/>
    <w:rsid w:val="004B0C25"/>
    <w:rsid w:val="004B2075"/>
    <w:rsid w:val="004B33D5"/>
    <w:rsid w:val="004B3FDC"/>
    <w:rsid w:val="004B4380"/>
    <w:rsid w:val="004B440E"/>
    <w:rsid w:val="004B4ED9"/>
    <w:rsid w:val="004B545B"/>
    <w:rsid w:val="004B6470"/>
    <w:rsid w:val="004C1981"/>
    <w:rsid w:val="004C2E17"/>
    <w:rsid w:val="004C4528"/>
    <w:rsid w:val="004C50E0"/>
    <w:rsid w:val="004C5D9E"/>
    <w:rsid w:val="004C613B"/>
    <w:rsid w:val="004C66F3"/>
    <w:rsid w:val="004C7437"/>
    <w:rsid w:val="004C7A1C"/>
    <w:rsid w:val="004D11C4"/>
    <w:rsid w:val="004D24C9"/>
    <w:rsid w:val="004D39B3"/>
    <w:rsid w:val="004D4807"/>
    <w:rsid w:val="004E03BA"/>
    <w:rsid w:val="004E0A29"/>
    <w:rsid w:val="004E156B"/>
    <w:rsid w:val="004E2067"/>
    <w:rsid w:val="004E2E1E"/>
    <w:rsid w:val="004E5585"/>
    <w:rsid w:val="004E6506"/>
    <w:rsid w:val="004E6994"/>
    <w:rsid w:val="004F0D9B"/>
    <w:rsid w:val="004F128C"/>
    <w:rsid w:val="004F3345"/>
    <w:rsid w:val="004F53BC"/>
    <w:rsid w:val="004F5EA8"/>
    <w:rsid w:val="004F6E40"/>
    <w:rsid w:val="004F7EE0"/>
    <w:rsid w:val="00500370"/>
    <w:rsid w:val="005006C8"/>
    <w:rsid w:val="005040F7"/>
    <w:rsid w:val="00504890"/>
    <w:rsid w:val="00505AD4"/>
    <w:rsid w:val="00505C00"/>
    <w:rsid w:val="005073B4"/>
    <w:rsid w:val="0050758D"/>
    <w:rsid w:val="0050793F"/>
    <w:rsid w:val="00507EA1"/>
    <w:rsid w:val="005116FE"/>
    <w:rsid w:val="00512A8D"/>
    <w:rsid w:val="00515497"/>
    <w:rsid w:val="00516743"/>
    <w:rsid w:val="00516ABF"/>
    <w:rsid w:val="005171B3"/>
    <w:rsid w:val="00517C79"/>
    <w:rsid w:val="005213BC"/>
    <w:rsid w:val="00522072"/>
    <w:rsid w:val="00522F35"/>
    <w:rsid w:val="005236C4"/>
    <w:rsid w:val="00524CEE"/>
    <w:rsid w:val="005253FE"/>
    <w:rsid w:val="00525937"/>
    <w:rsid w:val="00525D0C"/>
    <w:rsid w:val="00532DE1"/>
    <w:rsid w:val="005343A1"/>
    <w:rsid w:val="00534B85"/>
    <w:rsid w:val="0053690E"/>
    <w:rsid w:val="00536C44"/>
    <w:rsid w:val="005401F8"/>
    <w:rsid w:val="005402AC"/>
    <w:rsid w:val="00540635"/>
    <w:rsid w:val="00541473"/>
    <w:rsid w:val="0054171B"/>
    <w:rsid w:val="005424C6"/>
    <w:rsid w:val="00543984"/>
    <w:rsid w:val="005439E5"/>
    <w:rsid w:val="00544162"/>
    <w:rsid w:val="00545478"/>
    <w:rsid w:val="005464AD"/>
    <w:rsid w:val="00547EA2"/>
    <w:rsid w:val="005526CC"/>
    <w:rsid w:val="00552C38"/>
    <w:rsid w:val="0055353B"/>
    <w:rsid w:val="00554851"/>
    <w:rsid w:val="00556A9E"/>
    <w:rsid w:val="005571C0"/>
    <w:rsid w:val="00557900"/>
    <w:rsid w:val="00560A1D"/>
    <w:rsid w:val="00561947"/>
    <w:rsid w:val="00561F82"/>
    <w:rsid w:val="00562A1A"/>
    <w:rsid w:val="00562AFD"/>
    <w:rsid w:val="0056377E"/>
    <w:rsid w:val="00563CFC"/>
    <w:rsid w:val="00563FBC"/>
    <w:rsid w:val="005642CF"/>
    <w:rsid w:val="00564C4E"/>
    <w:rsid w:val="00566C20"/>
    <w:rsid w:val="005676E4"/>
    <w:rsid w:val="00567D80"/>
    <w:rsid w:val="00570F23"/>
    <w:rsid w:val="00571A9A"/>
    <w:rsid w:val="0057497A"/>
    <w:rsid w:val="0057514B"/>
    <w:rsid w:val="005825AE"/>
    <w:rsid w:val="00584F2E"/>
    <w:rsid w:val="00590580"/>
    <w:rsid w:val="00592A50"/>
    <w:rsid w:val="00593E21"/>
    <w:rsid w:val="00594270"/>
    <w:rsid w:val="005979D1"/>
    <w:rsid w:val="005A1D1B"/>
    <w:rsid w:val="005A369D"/>
    <w:rsid w:val="005A4267"/>
    <w:rsid w:val="005A4E9F"/>
    <w:rsid w:val="005A52D9"/>
    <w:rsid w:val="005A6A33"/>
    <w:rsid w:val="005B2DE5"/>
    <w:rsid w:val="005B3A40"/>
    <w:rsid w:val="005B4AC2"/>
    <w:rsid w:val="005B547F"/>
    <w:rsid w:val="005B5504"/>
    <w:rsid w:val="005B75A9"/>
    <w:rsid w:val="005B7914"/>
    <w:rsid w:val="005B7AC2"/>
    <w:rsid w:val="005C120F"/>
    <w:rsid w:val="005C1C6F"/>
    <w:rsid w:val="005C2CB4"/>
    <w:rsid w:val="005C3272"/>
    <w:rsid w:val="005C618F"/>
    <w:rsid w:val="005C6F86"/>
    <w:rsid w:val="005C76C9"/>
    <w:rsid w:val="005D1487"/>
    <w:rsid w:val="005D1D26"/>
    <w:rsid w:val="005D1D9C"/>
    <w:rsid w:val="005D589F"/>
    <w:rsid w:val="005D67DC"/>
    <w:rsid w:val="005D76D6"/>
    <w:rsid w:val="005E09A8"/>
    <w:rsid w:val="005E39E0"/>
    <w:rsid w:val="005E49E4"/>
    <w:rsid w:val="005E57F1"/>
    <w:rsid w:val="005E59EC"/>
    <w:rsid w:val="005E5AE9"/>
    <w:rsid w:val="005E6FDC"/>
    <w:rsid w:val="005F0399"/>
    <w:rsid w:val="00600235"/>
    <w:rsid w:val="0060277C"/>
    <w:rsid w:val="00603291"/>
    <w:rsid w:val="00603EA2"/>
    <w:rsid w:val="00605F3B"/>
    <w:rsid w:val="006119A3"/>
    <w:rsid w:val="0061239E"/>
    <w:rsid w:val="006134A5"/>
    <w:rsid w:val="00615697"/>
    <w:rsid w:val="006157BD"/>
    <w:rsid w:val="00617866"/>
    <w:rsid w:val="006215A4"/>
    <w:rsid w:val="00622A2C"/>
    <w:rsid w:val="00625055"/>
    <w:rsid w:val="00626389"/>
    <w:rsid w:val="00626623"/>
    <w:rsid w:val="00630552"/>
    <w:rsid w:val="00630970"/>
    <w:rsid w:val="00631D9D"/>
    <w:rsid w:val="00633BE6"/>
    <w:rsid w:val="00634601"/>
    <w:rsid w:val="00637760"/>
    <w:rsid w:val="00641784"/>
    <w:rsid w:val="00644296"/>
    <w:rsid w:val="00647CB1"/>
    <w:rsid w:val="006504D5"/>
    <w:rsid w:val="00650AEE"/>
    <w:rsid w:val="00650FE0"/>
    <w:rsid w:val="0065114E"/>
    <w:rsid w:val="006525A4"/>
    <w:rsid w:val="00653062"/>
    <w:rsid w:val="00656C6F"/>
    <w:rsid w:val="00660ED2"/>
    <w:rsid w:val="00660F99"/>
    <w:rsid w:val="00661908"/>
    <w:rsid w:val="00663567"/>
    <w:rsid w:val="00664205"/>
    <w:rsid w:val="006662A2"/>
    <w:rsid w:val="006663D4"/>
    <w:rsid w:val="00670340"/>
    <w:rsid w:val="006705F4"/>
    <w:rsid w:val="0067301C"/>
    <w:rsid w:val="006739A5"/>
    <w:rsid w:val="006746C3"/>
    <w:rsid w:val="00674C82"/>
    <w:rsid w:val="00675F43"/>
    <w:rsid w:val="00675FF0"/>
    <w:rsid w:val="0067603C"/>
    <w:rsid w:val="00676C9D"/>
    <w:rsid w:val="00677722"/>
    <w:rsid w:val="00677894"/>
    <w:rsid w:val="0068533A"/>
    <w:rsid w:val="00686195"/>
    <w:rsid w:val="0068680E"/>
    <w:rsid w:val="00687614"/>
    <w:rsid w:val="00690BC3"/>
    <w:rsid w:val="00691B32"/>
    <w:rsid w:val="006927AC"/>
    <w:rsid w:val="006935AD"/>
    <w:rsid w:val="00696367"/>
    <w:rsid w:val="0069659C"/>
    <w:rsid w:val="006A01B7"/>
    <w:rsid w:val="006A3910"/>
    <w:rsid w:val="006A3FB2"/>
    <w:rsid w:val="006A672F"/>
    <w:rsid w:val="006A6CE1"/>
    <w:rsid w:val="006A7090"/>
    <w:rsid w:val="006A76C2"/>
    <w:rsid w:val="006A7802"/>
    <w:rsid w:val="006B04AA"/>
    <w:rsid w:val="006B08B1"/>
    <w:rsid w:val="006B0F63"/>
    <w:rsid w:val="006B353F"/>
    <w:rsid w:val="006B385B"/>
    <w:rsid w:val="006B453B"/>
    <w:rsid w:val="006B5DB9"/>
    <w:rsid w:val="006B71CC"/>
    <w:rsid w:val="006B753F"/>
    <w:rsid w:val="006B7DEC"/>
    <w:rsid w:val="006C005F"/>
    <w:rsid w:val="006C0416"/>
    <w:rsid w:val="006C0E77"/>
    <w:rsid w:val="006C185C"/>
    <w:rsid w:val="006C2A63"/>
    <w:rsid w:val="006C36B8"/>
    <w:rsid w:val="006C58DD"/>
    <w:rsid w:val="006C740F"/>
    <w:rsid w:val="006D2274"/>
    <w:rsid w:val="006D3493"/>
    <w:rsid w:val="006D3F5B"/>
    <w:rsid w:val="006D54CC"/>
    <w:rsid w:val="006D5F2D"/>
    <w:rsid w:val="006D6D00"/>
    <w:rsid w:val="006D7CEA"/>
    <w:rsid w:val="006E163A"/>
    <w:rsid w:val="006E1B56"/>
    <w:rsid w:val="006E2637"/>
    <w:rsid w:val="006E31F3"/>
    <w:rsid w:val="006E6B87"/>
    <w:rsid w:val="006E73D4"/>
    <w:rsid w:val="006E7B94"/>
    <w:rsid w:val="006F1DA7"/>
    <w:rsid w:val="006F3EA8"/>
    <w:rsid w:val="006F62CB"/>
    <w:rsid w:val="006F79AC"/>
    <w:rsid w:val="00703E40"/>
    <w:rsid w:val="00706D46"/>
    <w:rsid w:val="0070739C"/>
    <w:rsid w:val="0071146E"/>
    <w:rsid w:val="00711A86"/>
    <w:rsid w:val="00711AC7"/>
    <w:rsid w:val="00711D04"/>
    <w:rsid w:val="0071244E"/>
    <w:rsid w:val="0071361F"/>
    <w:rsid w:val="00713C12"/>
    <w:rsid w:val="0071568C"/>
    <w:rsid w:val="00716D9B"/>
    <w:rsid w:val="0071768D"/>
    <w:rsid w:val="00717957"/>
    <w:rsid w:val="00723124"/>
    <w:rsid w:val="007234E4"/>
    <w:rsid w:val="007237F2"/>
    <w:rsid w:val="00724084"/>
    <w:rsid w:val="007269D9"/>
    <w:rsid w:val="007305BC"/>
    <w:rsid w:val="00730B2C"/>
    <w:rsid w:val="00732E22"/>
    <w:rsid w:val="00733993"/>
    <w:rsid w:val="00733A23"/>
    <w:rsid w:val="00735772"/>
    <w:rsid w:val="007369FA"/>
    <w:rsid w:val="007379B8"/>
    <w:rsid w:val="00741212"/>
    <w:rsid w:val="00741244"/>
    <w:rsid w:val="0074427E"/>
    <w:rsid w:val="007456ED"/>
    <w:rsid w:val="007514F7"/>
    <w:rsid w:val="0075341F"/>
    <w:rsid w:val="007535E1"/>
    <w:rsid w:val="0075413E"/>
    <w:rsid w:val="00754621"/>
    <w:rsid w:val="00756107"/>
    <w:rsid w:val="007565D2"/>
    <w:rsid w:val="00760C65"/>
    <w:rsid w:val="00760F22"/>
    <w:rsid w:val="00761AFB"/>
    <w:rsid w:val="0076268D"/>
    <w:rsid w:val="0076280C"/>
    <w:rsid w:val="007645CB"/>
    <w:rsid w:val="007672C6"/>
    <w:rsid w:val="00767E61"/>
    <w:rsid w:val="00767EFB"/>
    <w:rsid w:val="00774D5C"/>
    <w:rsid w:val="00775015"/>
    <w:rsid w:val="007758D9"/>
    <w:rsid w:val="00776626"/>
    <w:rsid w:val="00776E7D"/>
    <w:rsid w:val="0077785A"/>
    <w:rsid w:val="00780B68"/>
    <w:rsid w:val="007810F8"/>
    <w:rsid w:val="007817A6"/>
    <w:rsid w:val="00782912"/>
    <w:rsid w:val="00786B65"/>
    <w:rsid w:val="00787B2C"/>
    <w:rsid w:val="0079019A"/>
    <w:rsid w:val="00790486"/>
    <w:rsid w:val="0079160B"/>
    <w:rsid w:val="00791A8A"/>
    <w:rsid w:val="00793E71"/>
    <w:rsid w:val="00794D71"/>
    <w:rsid w:val="0079555D"/>
    <w:rsid w:val="0079611D"/>
    <w:rsid w:val="00796162"/>
    <w:rsid w:val="007964C7"/>
    <w:rsid w:val="0079681B"/>
    <w:rsid w:val="00796E49"/>
    <w:rsid w:val="00796F1D"/>
    <w:rsid w:val="007975E6"/>
    <w:rsid w:val="007A0089"/>
    <w:rsid w:val="007A27AA"/>
    <w:rsid w:val="007A36E0"/>
    <w:rsid w:val="007A4F10"/>
    <w:rsid w:val="007A5E73"/>
    <w:rsid w:val="007A658C"/>
    <w:rsid w:val="007B25A9"/>
    <w:rsid w:val="007B2AAF"/>
    <w:rsid w:val="007B6F5D"/>
    <w:rsid w:val="007B76DB"/>
    <w:rsid w:val="007C30F3"/>
    <w:rsid w:val="007C3D70"/>
    <w:rsid w:val="007C541D"/>
    <w:rsid w:val="007C59B0"/>
    <w:rsid w:val="007C664A"/>
    <w:rsid w:val="007C7077"/>
    <w:rsid w:val="007C7511"/>
    <w:rsid w:val="007D086C"/>
    <w:rsid w:val="007D0D55"/>
    <w:rsid w:val="007D232E"/>
    <w:rsid w:val="007D2CC1"/>
    <w:rsid w:val="007D506D"/>
    <w:rsid w:val="007D7B6B"/>
    <w:rsid w:val="007E044B"/>
    <w:rsid w:val="007E2668"/>
    <w:rsid w:val="007E3BE9"/>
    <w:rsid w:val="007E3EE3"/>
    <w:rsid w:val="007E6BE9"/>
    <w:rsid w:val="007E75A0"/>
    <w:rsid w:val="007E77A9"/>
    <w:rsid w:val="007F15C9"/>
    <w:rsid w:val="007F2EB6"/>
    <w:rsid w:val="007F650D"/>
    <w:rsid w:val="00800E45"/>
    <w:rsid w:val="008052DD"/>
    <w:rsid w:val="00811D7C"/>
    <w:rsid w:val="00813D87"/>
    <w:rsid w:val="0081494C"/>
    <w:rsid w:val="00816ADC"/>
    <w:rsid w:val="00820957"/>
    <w:rsid w:val="00820F9D"/>
    <w:rsid w:val="00821576"/>
    <w:rsid w:val="00821B6A"/>
    <w:rsid w:val="008221F0"/>
    <w:rsid w:val="008235FF"/>
    <w:rsid w:val="008275B6"/>
    <w:rsid w:val="0083193A"/>
    <w:rsid w:val="00832E93"/>
    <w:rsid w:val="0083321A"/>
    <w:rsid w:val="008335C9"/>
    <w:rsid w:val="00833F84"/>
    <w:rsid w:val="00834F36"/>
    <w:rsid w:val="00835C8A"/>
    <w:rsid w:val="00835FE9"/>
    <w:rsid w:val="008365E0"/>
    <w:rsid w:val="008404F1"/>
    <w:rsid w:val="00840DE8"/>
    <w:rsid w:val="00842720"/>
    <w:rsid w:val="00843C0E"/>
    <w:rsid w:val="00844963"/>
    <w:rsid w:val="00845E39"/>
    <w:rsid w:val="008468DD"/>
    <w:rsid w:val="00846EB1"/>
    <w:rsid w:val="00851AE6"/>
    <w:rsid w:val="0085218C"/>
    <w:rsid w:val="00854DCC"/>
    <w:rsid w:val="008552AE"/>
    <w:rsid w:val="00856194"/>
    <w:rsid w:val="008567BA"/>
    <w:rsid w:val="00856C31"/>
    <w:rsid w:val="0086198A"/>
    <w:rsid w:val="008621EA"/>
    <w:rsid w:val="008622EA"/>
    <w:rsid w:val="00864A2B"/>
    <w:rsid w:val="00864E71"/>
    <w:rsid w:val="00866ACD"/>
    <w:rsid w:val="00871246"/>
    <w:rsid w:val="00872763"/>
    <w:rsid w:val="00874E34"/>
    <w:rsid w:val="008801E7"/>
    <w:rsid w:val="008812F6"/>
    <w:rsid w:val="008816E0"/>
    <w:rsid w:val="00882242"/>
    <w:rsid w:val="00885BC5"/>
    <w:rsid w:val="008871CA"/>
    <w:rsid w:val="00887B3E"/>
    <w:rsid w:val="00891BD6"/>
    <w:rsid w:val="00892473"/>
    <w:rsid w:val="00892DA3"/>
    <w:rsid w:val="00893875"/>
    <w:rsid w:val="00893B81"/>
    <w:rsid w:val="0089550F"/>
    <w:rsid w:val="00896E5A"/>
    <w:rsid w:val="00897243"/>
    <w:rsid w:val="008A126C"/>
    <w:rsid w:val="008A2470"/>
    <w:rsid w:val="008A338A"/>
    <w:rsid w:val="008A41A2"/>
    <w:rsid w:val="008A4430"/>
    <w:rsid w:val="008A6D69"/>
    <w:rsid w:val="008A7A06"/>
    <w:rsid w:val="008B1B99"/>
    <w:rsid w:val="008B66A4"/>
    <w:rsid w:val="008B7CC4"/>
    <w:rsid w:val="008C03CA"/>
    <w:rsid w:val="008C0ADB"/>
    <w:rsid w:val="008C0DB3"/>
    <w:rsid w:val="008C15FE"/>
    <w:rsid w:val="008C194A"/>
    <w:rsid w:val="008C528E"/>
    <w:rsid w:val="008C55C4"/>
    <w:rsid w:val="008C7AB9"/>
    <w:rsid w:val="008C7D72"/>
    <w:rsid w:val="008D04B0"/>
    <w:rsid w:val="008D3583"/>
    <w:rsid w:val="008D3A45"/>
    <w:rsid w:val="008D3D01"/>
    <w:rsid w:val="008D552B"/>
    <w:rsid w:val="008D78A6"/>
    <w:rsid w:val="008E140C"/>
    <w:rsid w:val="008E18A5"/>
    <w:rsid w:val="008E1E88"/>
    <w:rsid w:val="008E2892"/>
    <w:rsid w:val="008E66F5"/>
    <w:rsid w:val="008F037F"/>
    <w:rsid w:val="008F0815"/>
    <w:rsid w:val="008F13A4"/>
    <w:rsid w:val="008F18EF"/>
    <w:rsid w:val="008F263A"/>
    <w:rsid w:val="008F26BC"/>
    <w:rsid w:val="008F433A"/>
    <w:rsid w:val="008F4D8E"/>
    <w:rsid w:val="009000C2"/>
    <w:rsid w:val="00900E1A"/>
    <w:rsid w:val="00901D5D"/>
    <w:rsid w:val="0090258B"/>
    <w:rsid w:val="0090405C"/>
    <w:rsid w:val="009044A5"/>
    <w:rsid w:val="00907668"/>
    <w:rsid w:val="00907A8F"/>
    <w:rsid w:val="00912E26"/>
    <w:rsid w:val="00914B98"/>
    <w:rsid w:val="0091595B"/>
    <w:rsid w:val="009164BC"/>
    <w:rsid w:val="009167D4"/>
    <w:rsid w:val="00916948"/>
    <w:rsid w:val="00916AE2"/>
    <w:rsid w:val="00920FE4"/>
    <w:rsid w:val="00921734"/>
    <w:rsid w:val="00923A7C"/>
    <w:rsid w:val="0093099D"/>
    <w:rsid w:val="00932688"/>
    <w:rsid w:val="00932D72"/>
    <w:rsid w:val="00933813"/>
    <w:rsid w:val="00933B2B"/>
    <w:rsid w:val="00933BE6"/>
    <w:rsid w:val="009350D6"/>
    <w:rsid w:val="009352EF"/>
    <w:rsid w:val="00935370"/>
    <w:rsid w:val="0093574E"/>
    <w:rsid w:val="00936174"/>
    <w:rsid w:val="00937350"/>
    <w:rsid w:val="00940097"/>
    <w:rsid w:val="00940E20"/>
    <w:rsid w:val="00946FE1"/>
    <w:rsid w:val="0095016D"/>
    <w:rsid w:val="00950A35"/>
    <w:rsid w:val="009512B4"/>
    <w:rsid w:val="00951765"/>
    <w:rsid w:val="00952104"/>
    <w:rsid w:val="0095226E"/>
    <w:rsid w:val="009546C1"/>
    <w:rsid w:val="00954A68"/>
    <w:rsid w:val="00954FA9"/>
    <w:rsid w:val="009576BD"/>
    <w:rsid w:val="0096128D"/>
    <w:rsid w:val="00961FC5"/>
    <w:rsid w:val="00963E7F"/>
    <w:rsid w:val="00964547"/>
    <w:rsid w:val="00964987"/>
    <w:rsid w:val="00966459"/>
    <w:rsid w:val="0096711C"/>
    <w:rsid w:val="009705F8"/>
    <w:rsid w:val="0097071E"/>
    <w:rsid w:val="00970A7A"/>
    <w:rsid w:val="00971D82"/>
    <w:rsid w:val="00976511"/>
    <w:rsid w:val="0097716A"/>
    <w:rsid w:val="00981375"/>
    <w:rsid w:val="0098331E"/>
    <w:rsid w:val="00983C57"/>
    <w:rsid w:val="00984959"/>
    <w:rsid w:val="00987D21"/>
    <w:rsid w:val="0099002E"/>
    <w:rsid w:val="009907CF"/>
    <w:rsid w:val="00990CF3"/>
    <w:rsid w:val="00992AE3"/>
    <w:rsid w:val="0099378D"/>
    <w:rsid w:val="00995047"/>
    <w:rsid w:val="009A0E77"/>
    <w:rsid w:val="009A18C3"/>
    <w:rsid w:val="009A1B40"/>
    <w:rsid w:val="009A2A29"/>
    <w:rsid w:val="009A431F"/>
    <w:rsid w:val="009A4E12"/>
    <w:rsid w:val="009A6DD1"/>
    <w:rsid w:val="009A7104"/>
    <w:rsid w:val="009A7231"/>
    <w:rsid w:val="009B1786"/>
    <w:rsid w:val="009B5952"/>
    <w:rsid w:val="009B66C2"/>
    <w:rsid w:val="009B673B"/>
    <w:rsid w:val="009B78C3"/>
    <w:rsid w:val="009B7A1C"/>
    <w:rsid w:val="009C04D3"/>
    <w:rsid w:val="009C12B9"/>
    <w:rsid w:val="009C19F1"/>
    <w:rsid w:val="009C1BE0"/>
    <w:rsid w:val="009C2842"/>
    <w:rsid w:val="009C2E74"/>
    <w:rsid w:val="009C45AC"/>
    <w:rsid w:val="009C5322"/>
    <w:rsid w:val="009C5BD4"/>
    <w:rsid w:val="009C6E94"/>
    <w:rsid w:val="009D195E"/>
    <w:rsid w:val="009D1EAC"/>
    <w:rsid w:val="009D2AA8"/>
    <w:rsid w:val="009D3C02"/>
    <w:rsid w:val="009D3F54"/>
    <w:rsid w:val="009D465E"/>
    <w:rsid w:val="009D5C2B"/>
    <w:rsid w:val="009D6E69"/>
    <w:rsid w:val="009E1864"/>
    <w:rsid w:val="009E44C1"/>
    <w:rsid w:val="009E45D7"/>
    <w:rsid w:val="009E471C"/>
    <w:rsid w:val="009E49FA"/>
    <w:rsid w:val="009E6ADE"/>
    <w:rsid w:val="009E6D79"/>
    <w:rsid w:val="009E7AA8"/>
    <w:rsid w:val="009F0C8E"/>
    <w:rsid w:val="009F1FBB"/>
    <w:rsid w:val="009F2F65"/>
    <w:rsid w:val="009F4798"/>
    <w:rsid w:val="009F4D9C"/>
    <w:rsid w:val="00A00864"/>
    <w:rsid w:val="00A011C0"/>
    <w:rsid w:val="00A07162"/>
    <w:rsid w:val="00A07823"/>
    <w:rsid w:val="00A10A54"/>
    <w:rsid w:val="00A1187C"/>
    <w:rsid w:val="00A11F9A"/>
    <w:rsid w:val="00A123F6"/>
    <w:rsid w:val="00A1326A"/>
    <w:rsid w:val="00A15F84"/>
    <w:rsid w:val="00A20136"/>
    <w:rsid w:val="00A2373D"/>
    <w:rsid w:val="00A2545A"/>
    <w:rsid w:val="00A257E3"/>
    <w:rsid w:val="00A263EE"/>
    <w:rsid w:val="00A26C3F"/>
    <w:rsid w:val="00A26D99"/>
    <w:rsid w:val="00A26E0F"/>
    <w:rsid w:val="00A31DBD"/>
    <w:rsid w:val="00A31E27"/>
    <w:rsid w:val="00A32CFB"/>
    <w:rsid w:val="00A33CE4"/>
    <w:rsid w:val="00A3403B"/>
    <w:rsid w:val="00A34732"/>
    <w:rsid w:val="00A349BA"/>
    <w:rsid w:val="00A34B3F"/>
    <w:rsid w:val="00A34DFA"/>
    <w:rsid w:val="00A35496"/>
    <w:rsid w:val="00A35ADF"/>
    <w:rsid w:val="00A35B9F"/>
    <w:rsid w:val="00A4004C"/>
    <w:rsid w:val="00A40B00"/>
    <w:rsid w:val="00A43496"/>
    <w:rsid w:val="00A445C9"/>
    <w:rsid w:val="00A44778"/>
    <w:rsid w:val="00A45932"/>
    <w:rsid w:val="00A45B50"/>
    <w:rsid w:val="00A50463"/>
    <w:rsid w:val="00A51FF5"/>
    <w:rsid w:val="00A52E4E"/>
    <w:rsid w:val="00A55C70"/>
    <w:rsid w:val="00A56378"/>
    <w:rsid w:val="00A62B97"/>
    <w:rsid w:val="00A64E70"/>
    <w:rsid w:val="00A67507"/>
    <w:rsid w:val="00A679B2"/>
    <w:rsid w:val="00A67A71"/>
    <w:rsid w:val="00A707D5"/>
    <w:rsid w:val="00A76219"/>
    <w:rsid w:val="00A76290"/>
    <w:rsid w:val="00A83988"/>
    <w:rsid w:val="00A83CE7"/>
    <w:rsid w:val="00A83FFB"/>
    <w:rsid w:val="00A84706"/>
    <w:rsid w:val="00A848FE"/>
    <w:rsid w:val="00A860F4"/>
    <w:rsid w:val="00A86189"/>
    <w:rsid w:val="00A86499"/>
    <w:rsid w:val="00A90520"/>
    <w:rsid w:val="00A905A9"/>
    <w:rsid w:val="00A90A01"/>
    <w:rsid w:val="00A932B5"/>
    <w:rsid w:val="00A955DA"/>
    <w:rsid w:val="00A95D1A"/>
    <w:rsid w:val="00A975D2"/>
    <w:rsid w:val="00AA280A"/>
    <w:rsid w:val="00AA33D9"/>
    <w:rsid w:val="00AA3810"/>
    <w:rsid w:val="00AA5257"/>
    <w:rsid w:val="00AA63A1"/>
    <w:rsid w:val="00AA7C83"/>
    <w:rsid w:val="00AB02A6"/>
    <w:rsid w:val="00AB1BC9"/>
    <w:rsid w:val="00AB27D8"/>
    <w:rsid w:val="00AB3409"/>
    <w:rsid w:val="00AB4E56"/>
    <w:rsid w:val="00AC1E44"/>
    <w:rsid w:val="00AC2CDC"/>
    <w:rsid w:val="00AC40E8"/>
    <w:rsid w:val="00AC4EC8"/>
    <w:rsid w:val="00AC5577"/>
    <w:rsid w:val="00AC5931"/>
    <w:rsid w:val="00AC67E5"/>
    <w:rsid w:val="00AD1784"/>
    <w:rsid w:val="00AD21DA"/>
    <w:rsid w:val="00AD22CE"/>
    <w:rsid w:val="00AD38DE"/>
    <w:rsid w:val="00AD4BF6"/>
    <w:rsid w:val="00AD4CDA"/>
    <w:rsid w:val="00AD4EBC"/>
    <w:rsid w:val="00AD55F7"/>
    <w:rsid w:val="00AD5D08"/>
    <w:rsid w:val="00AE1E78"/>
    <w:rsid w:val="00AE29AD"/>
    <w:rsid w:val="00AE5077"/>
    <w:rsid w:val="00AE5110"/>
    <w:rsid w:val="00AE5B1C"/>
    <w:rsid w:val="00AF065F"/>
    <w:rsid w:val="00AF1CC2"/>
    <w:rsid w:val="00AF2898"/>
    <w:rsid w:val="00AF2F2A"/>
    <w:rsid w:val="00AF3117"/>
    <w:rsid w:val="00AF5634"/>
    <w:rsid w:val="00AF61F6"/>
    <w:rsid w:val="00AF6BB5"/>
    <w:rsid w:val="00AF78A1"/>
    <w:rsid w:val="00B005AD"/>
    <w:rsid w:val="00B02F99"/>
    <w:rsid w:val="00B03422"/>
    <w:rsid w:val="00B04E91"/>
    <w:rsid w:val="00B051B9"/>
    <w:rsid w:val="00B055D2"/>
    <w:rsid w:val="00B05C1E"/>
    <w:rsid w:val="00B063D7"/>
    <w:rsid w:val="00B066E8"/>
    <w:rsid w:val="00B06D70"/>
    <w:rsid w:val="00B07D73"/>
    <w:rsid w:val="00B12A64"/>
    <w:rsid w:val="00B14278"/>
    <w:rsid w:val="00B14FFA"/>
    <w:rsid w:val="00B15410"/>
    <w:rsid w:val="00B16B4B"/>
    <w:rsid w:val="00B22565"/>
    <w:rsid w:val="00B23F8C"/>
    <w:rsid w:val="00B24573"/>
    <w:rsid w:val="00B26406"/>
    <w:rsid w:val="00B31568"/>
    <w:rsid w:val="00B3320E"/>
    <w:rsid w:val="00B35944"/>
    <w:rsid w:val="00B40A33"/>
    <w:rsid w:val="00B42409"/>
    <w:rsid w:val="00B42CEA"/>
    <w:rsid w:val="00B430C8"/>
    <w:rsid w:val="00B434F6"/>
    <w:rsid w:val="00B436EC"/>
    <w:rsid w:val="00B4441D"/>
    <w:rsid w:val="00B45F01"/>
    <w:rsid w:val="00B46AB6"/>
    <w:rsid w:val="00B500C2"/>
    <w:rsid w:val="00B50825"/>
    <w:rsid w:val="00B52135"/>
    <w:rsid w:val="00B530E0"/>
    <w:rsid w:val="00B53893"/>
    <w:rsid w:val="00B567D6"/>
    <w:rsid w:val="00B57D6B"/>
    <w:rsid w:val="00B60832"/>
    <w:rsid w:val="00B62046"/>
    <w:rsid w:val="00B633B5"/>
    <w:rsid w:val="00B63D2C"/>
    <w:rsid w:val="00B649D4"/>
    <w:rsid w:val="00B64C8B"/>
    <w:rsid w:val="00B6639A"/>
    <w:rsid w:val="00B67F1B"/>
    <w:rsid w:val="00B726A3"/>
    <w:rsid w:val="00B7368A"/>
    <w:rsid w:val="00B737B3"/>
    <w:rsid w:val="00B74283"/>
    <w:rsid w:val="00B75413"/>
    <w:rsid w:val="00B7546A"/>
    <w:rsid w:val="00B75975"/>
    <w:rsid w:val="00B77D2C"/>
    <w:rsid w:val="00B83BC5"/>
    <w:rsid w:val="00B85364"/>
    <w:rsid w:val="00B862C0"/>
    <w:rsid w:val="00B86AF2"/>
    <w:rsid w:val="00B878F4"/>
    <w:rsid w:val="00B927C8"/>
    <w:rsid w:val="00B93F6A"/>
    <w:rsid w:val="00B97912"/>
    <w:rsid w:val="00B97F32"/>
    <w:rsid w:val="00BA1EE3"/>
    <w:rsid w:val="00BA4E54"/>
    <w:rsid w:val="00BA4F0F"/>
    <w:rsid w:val="00BA5521"/>
    <w:rsid w:val="00BA5906"/>
    <w:rsid w:val="00BA761D"/>
    <w:rsid w:val="00BA7FD3"/>
    <w:rsid w:val="00BB0383"/>
    <w:rsid w:val="00BB0FBF"/>
    <w:rsid w:val="00BB1523"/>
    <w:rsid w:val="00BB1653"/>
    <w:rsid w:val="00BB3D9F"/>
    <w:rsid w:val="00BB43A0"/>
    <w:rsid w:val="00BB4D18"/>
    <w:rsid w:val="00BB5735"/>
    <w:rsid w:val="00BB6A94"/>
    <w:rsid w:val="00BB6DB5"/>
    <w:rsid w:val="00BC24A1"/>
    <w:rsid w:val="00BC2A61"/>
    <w:rsid w:val="00BC3BA1"/>
    <w:rsid w:val="00BC6291"/>
    <w:rsid w:val="00BC6848"/>
    <w:rsid w:val="00BC6C6E"/>
    <w:rsid w:val="00BD01B5"/>
    <w:rsid w:val="00BD0555"/>
    <w:rsid w:val="00BD06F3"/>
    <w:rsid w:val="00BD3E2F"/>
    <w:rsid w:val="00BD3EC4"/>
    <w:rsid w:val="00BD4325"/>
    <w:rsid w:val="00BD497C"/>
    <w:rsid w:val="00BD4ABD"/>
    <w:rsid w:val="00BD4C6E"/>
    <w:rsid w:val="00BD6DB0"/>
    <w:rsid w:val="00BD7A88"/>
    <w:rsid w:val="00BD7D21"/>
    <w:rsid w:val="00BE0280"/>
    <w:rsid w:val="00BE19C8"/>
    <w:rsid w:val="00BE364C"/>
    <w:rsid w:val="00BE36CB"/>
    <w:rsid w:val="00BE3AAD"/>
    <w:rsid w:val="00BE438B"/>
    <w:rsid w:val="00BE4AC6"/>
    <w:rsid w:val="00BE55F9"/>
    <w:rsid w:val="00BE5F02"/>
    <w:rsid w:val="00BE70CC"/>
    <w:rsid w:val="00BE733E"/>
    <w:rsid w:val="00BF116E"/>
    <w:rsid w:val="00BF1539"/>
    <w:rsid w:val="00BF1AEE"/>
    <w:rsid w:val="00BF283B"/>
    <w:rsid w:val="00BF29AC"/>
    <w:rsid w:val="00BF3167"/>
    <w:rsid w:val="00C00435"/>
    <w:rsid w:val="00C006CA"/>
    <w:rsid w:val="00C016FA"/>
    <w:rsid w:val="00C01901"/>
    <w:rsid w:val="00C051B9"/>
    <w:rsid w:val="00C058E3"/>
    <w:rsid w:val="00C05B85"/>
    <w:rsid w:val="00C07814"/>
    <w:rsid w:val="00C10978"/>
    <w:rsid w:val="00C11D14"/>
    <w:rsid w:val="00C12609"/>
    <w:rsid w:val="00C13A09"/>
    <w:rsid w:val="00C13B5F"/>
    <w:rsid w:val="00C1452D"/>
    <w:rsid w:val="00C147E8"/>
    <w:rsid w:val="00C1544E"/>
    <w:rsid w:val="00C15DFD"/>
    <w:rsid w:val="00C15F01"/>
    <w:rsid w:val="00C16309"/>
    <w:rsid w:val="00C1670A"/>
    <w:rsid w:val="00C17B62"/>
    <w:rsid w:val="00C17C2D"/>
    <w:rsid w:val="00C2119E"/>
    <w:rsid w:val="00C21FC8"/>
    <w:rsid w:val="00C22882"/>
    <w:rsid w:val="00C23CB1"/>
    <w:rsid w:val="00C240ED"/>
    <w:rsid w:val="00C24481"/>
    <w:rsid w:val="00C24EF9"/>
    <w:rsid w:val="00C30B4C"/>
    <w:rsid w:val="00C32B61"/>
    <w:rsid w:val="00C33131"/>
    <w:rsid w:val="00C33187"/>
    <w:rsid w:val="00C33B5E"/>
    <w:rsid w:val="00C341AA"/>
    <w:rsid w:val="00C35448"/>
    <w:rsid w:val="00C355D4"/>
    <w:rsid w:val="00C35A24"/>
    <w:rsid w:val="00C36A78"/>
    <w:rsid w:val="00C42692"/>
    <w:rsid w:val="00C42C82"/>
    <w:rsid w:val="00C42F86"/>
    <w:rsid w:val="00C439DD"/>
    <w:rsid w:val="00C44406"/>
    <w:rsid w:val="00C47F38"/>
    <w:rsid w:val="00C504FB"/>
    <w:rsid w:val="00C50F53"/>
    <w:rsid w:val="00C517EA"/>
    <w:rsid w:val="00C53D49"/>
    <w:rsid w:val="00C55768"/>
    <w:rsid w:val="00C6341D"/>
    <w:rsid w:val="00C63830"/>
    <w:rsid w:val="00C64B34"/>
    <w:rsid w:val="00C6560D"/>
    <w:rsid w:val="00C6576A"/>
    <w:rsid w:val="00C67EF4"/>
    <w:rsid w:val="00C700C1"/>
    <w:rsid w:val="00C70910"/>
    <w:rsid w:val="00C70C9C"/>
    <w:rsid w:val="00C71AC7"/>
    <w:rsid w:val="00C72516"/>
    <w:rsid w:val="00C74C8C"/>
    <w:rsid w:val="00C7558E"/>
    <w:rsid w:val="00C756AF"/>
    <w:rsid w:val="00C7663F"/>
    <w:rsid w:val="00C77462"/>
    <w:rsid w:val="00C77D69"/>
    <w:rsid w:val="00C77DBC"/>
    <w:rsid w:val="00C80D71"/>
    <w:rsid w:val="00C80D8B"/>
    <w:rsid w:val="00C824AB"/>
    <w:rsid w:val="00C82B40"/>
    <w:rsid w:val="00C82D77"/>
    <w:rsid w:val="00C85692"/>
    <w:rsid w:val="00C866D1"/>
    <w:rsid w:val="00C87365"/>
    <w:rsid w:val="00C90F5E"/>
    <w:rsid w:val="00C91769"/>
    <w:rsid w:val="00C92446"/>
    <w:rsid w:val="00C92E5C"/>
    <w:rsid w:val="00CA112C"/>
    <w:rsid w:val="00CA1D53"/>
    <w:rsid w:val="00CA201C"/>
    <w:rsid w:val="00CA3AE7"/>
    <w:rsid w:val="00CA3D71"/>
    <w:rsid w:val="00CA42A1"/>
    <w:rsid w:val="00CA6E53"/>
    <w:rsid w:val="00CA75E4"/>
    <w:rsid w:val="00CA7E5A"/>
    <w:rsid w:val="00CB0115"/>
    <w:rsid w:val="00CB17B1"/>
    <w:rsid w:val="00CB249D"/>
    <w:rsid w:val="00CB2DCE"/>
    <w:rsid w:val="00CB2ECA"/>
    <w:rsid w:val="00CB3113"/>
    <w:rsid w:val="00CB3170"/>
    <w:rsid w:val="00CB3973"/>
    <w:rsid w:val="00CB4BED"/>
    <w:rsid w:val="00CB5A76"/>
    <w:rsid w:val="00CB6365"/>
    <w:rsid w:val="00CB6A49"/>
    <w:rsid w:val="00CB6AEB"/>
    <w:rsid w:val="00CB76EA"/>
    <w:rsid w:val="00CC06C1"/>
    <w:rsid w:val="00CC149C"/>
    <w:rsid w:val="00CC2A71"/>
    <w:rsid w:val="00CC362B"/>
    <w:rsid w:val="00CC486D"/>
    <w:rsid w:val="00CC5652"/>
    <w:rsid w:val="00CC59FE"/>
    <w:rsid w:val="00CC5E9F"/>
    <w:rsid w:val="00CC5F37"/>
    <w:rsid w:val="00CC73EB"/>
    <w:rsid w:val="00CC7C2B"/>
    <w:rsid w:val="00CC7CBA"/>
    <w:rsid w:val="00CD5263"/>
    <w:rsid w:val="00CD5E85"/>
    <w:rsid w:val="00CD6D9B"/>
    <w:rsid w:val="00CD756A"/>
    <w:rsid w:val="00CD7657"/>
    <w:rsid w:val="00CD7EED"/>
    <w:rsid w:val="00CE1425"/>
    <w:rsid w:val="00CE4078"/>
    <w:rsid w:val="00CE4D9A"/>
    <w:rsid w:val="00CE5426"/>
    <w:rsid w:val="00CE55B2"/>
    <w:rsid w:val="00CF3B5A"/>
    <w:rsid w:val="00CF3FCF"/>
    <w:rsid w:val="00CF47CB"/>
    <w:rsid w:val="00CF647F"/>
    <w:rsid w:val="00CF682F"/>
    <w:rsid w:val="00CF7ABB"/>
    <w:rsid w:val="00D0125A"/>
    <w:rsid w:val="00D01A61"/>
    <w:rsid w:val="00D0490F"/>
    <w:rsid w:val="00D07203"/>
    <w:rsid w:val="00D111C4"/>
    <w:rsid w:val="00D11736"/>
    <w:rsid w:val="00D12838"/>
    <w:rsid w:val="00D13EBE"/>
    <w:rsid w:val="00D175F9"/>
    <w:rsid w:val="00D17F2E"/>
    <w:rsid w:val="00D208B6"/>
    <w:rsid w:val="00D2156A"/>
    <w:rsid w:val="00D220FC"/>
    <w:rsid w:val="00D22300"/>
    <w:rsid w:val="00D22EF6"/>
    <w:rsid w:val="00D248E0"/>
    <w:rsid w:val="00D262F5"/>
    <w:rsid w:val="00D26455"/>
    <w:rsid w:val="00D26D64"/>
    <w:rsid w:val="00D2705B"/>
    <w:rsid w:val="00D27643"/>
    <w:rsid w:val="00D333FC"/>
    <w:rsid w:val="00D33672"/>
    <w:rsid w:val="00D33C50"/>
    <w:rsid w:val="00D34ABA"/>
    <w:rsid w:val="00D36C23"/>
    <w:rsid w:val="00D417A2"/>
    <w:rsid w:val="00D4265C"/>
    <w:rsid w:val="00D42788"/>
    <w:rsid w:val="00D432A0"/>
    <w:rsid w:val="00D43D0B"/>
    <w:rsid w:val="00D441E8"/>
    <w:rsid w:val="00D45679"/>
    <w:rsid w:val="00D4599A"/>
    <w:rsid w:val="00D470A9"/>
    <w:rsid w:val="00D5076F"/>
    <w:rsid w:val="00D51E42"/>
    <w:rsid w:val="00D51F94"/>
    <w:rsid w:val="00D52C05"/>
    <w:rsid w:val="00D53FDE"/>
    <w:rsid w:val="00D54365"/>
    <w:rsid w:val="00D54F83"/>
    <w:rsid w:val="00D55038"/>
    <w:rsid w:val="00D553CA"/>
    <w:rsid w:val="00D56AB9"/>
    <w:rsid w:val="00D60320"/>
    <w:rsid w:val="00D63D87"/>
    <w:rsid w:val="00D64B03"/>
    <w:rsid w:val="00D64BC3"/>
    <w:rsid w:val="00D64F63"/>
    <w:rsid w:val="00D71928"/>
    <w:rsid w:val="00D71BDC"/>
    <w:rsid w:val="00D71DD0"/>
    <w:rsid w:val="00D72199"/>
    <w:rsid w:val="00D737A7"/>
    <w:rsid w:val="00D74114"/>
    <w:rsid w:val="00D742BF"/>
    <w:rsid w:val="00D76FE3"/>
    <w:rsid w:val="00D81459"/>
    <w:rsid w:val="00D81F33"/>
    <w:rsid w:val="00D81F60"/>
    <w:rsid w:val="00D822A1"/>
    <w:rsid w:val="00D844C5"/>
    <w:rsid w:val="00D84DF0"/>
    <w:rsid w:val="00D879FE"/>
    <w:rsid w:val="00D921A3"/>
    <w:rsid w:val="00D955EF"/>
    <w:rsid w:val="00D95B3C"/>
    <w:rsid w:val="00D97CFC"/>
    <w:rsid w:val="00DA0C8E"/>
    <w:rsid w:val="00DA1C8E"/>
    <w:rsid w:val="00DA401D"/>
    <w:rsid w:val="00DA44C0"/>
    <w:rsid w:val="00DA4ED8"/>
    <w:rsid w:val="00DA543F"/>
    <w:rsid w:val="00DA684C"/>
    <w:rsid w:val="00DA69AA"/>
    <w:rsid w:val="00DA6F88"/>
    <w:rsid w:val="00DB1A09"/>
    <w:rsid w:val="00DB3745"/>
    <w:rsid w:val="00DB4F17"/>
    <w:rsid w:val="00DB5767"/>
    <w:rsid w:val="00DB6A7B"/>
    <w:rsid w:val="00DB6F8A"/>
    <w:rsid w:val="00DB7C49"/>
    <w:rsid w:val="00DC0AE9"/>
    <w:rsid w:val="00DC3C3E"/>
    <w:rsid w:val="00DC527C"/>
    <w:rsid w:val="00DC6045"/>
    <w:rsid w:val="00DC6176"/>
    <w:rsid w:val="00DD0CD3"/>
    <w:rsid w:val="00DD1541"/>
    <w:rsid w:val="00DD2BC2"/>
    <w:rsid w:val="00DD6758"/>
    <w:rsid w:val="00DD7D61"/>
    <w:rsid w:val="00DE08F9"/>
    <w:rsid w:val="00DE1308"/>
    <w:rsid w:val="00DE1D13"/>
    <w:rsid w:val="00DE337C"/>
    <w:rsid w:val="00DE5E84"/>
    <w:rsid w:val="00DE7427"/>
    <w:rsid w:val="00DF1701"/>
    <w:rsid w:val="00DF1CC0"/>
    <w:rsid w:val="00DF1CDA"/>
    <w:rsid w:val="00DF214B"/>
    <w:rsid w:val="00DF3735"/>
    <w:rsid w:val="00DF3C1E"/>
    <w:rsid w:val="00DF4A76"/>
    <w:rsid w:val="00DF4E38"/>
    <w:rsid w:val="00DF5958"/>
    <w:rsid w:val="00DF5AD1"/>
    <w:rsid w:val="00DF6CB0"/>
    <w:rsid w:val="00DF7048"/>
    <w:rsid w:val="00DF7749"/>
    <w:rsid w:val="00DF7B36"/>
    <w:rsid w:val="00E01C01"/>
    <w:rsid w:val="00E031AE"/>
    <w:rsid w:val="00E05882"/>
    <w:rsid w:val="00E07D20"/>
    <w:rsid w:val="00E11283"/>
    <w:rsid w:val="00E12A40"/>
    <w:rsid w:val="00E12CBD"/>
    <w:rsid w:val="00E16C75"/>
    <w:rsid w:val="00E21C72"/>
    <w:rsid w:val="00E22A74"/>
    <w:rsid w:val="00E2547C"/>
    <w:rsid w:val="00E2611E"/>
    <w:rsid w:val="00E2636F"/>
    <w:rsid w:val="00E26524"/>
    <w:rsid w:val="00E32ED7"/>
    <w:rsid w:val="00E36335"/>
    <w:rsid w:val="00E3771E"/>
    <w:rsid w:val="00E40234"/>
    <w:rsid w:val="00E40750"/>
    <w:rsid w:val="00E40D03"/>
    <w:rsid w:val="00E4135E"/>
    <w:rsid w:val="00E41C80"/>
    <w:rsid w:val="00E41F41"/>
    <w:rsid w:val="00E424B5"/>
    <w:rsid w:val="00E4418A"/>
    <w:rsid w:val="00E44B7B"/>
    <w:rsid w:val="00E44C0E"/>
    <w:rsid w:val="00E462BE"/>
    <w:rsid w:val="00E47129"/>
    <w:rsid w:val="00E47E11"/>
    <w:rsid w:val="00E547D4"/>
    <w:rsid w:val="00E54A7F"/>
    <w:rsid w:val="00E56F0B"/>
    <w:rsid w:val="00E61087"/>
    <w:rsid w:val="00E614F2"/>
    <w:rsid w:val="00E62476"/>
    <w:rsid w:val="00E634D4"/>
    <w:rsid w:val="00E6363F"/>
    <w:rsid w:val="00E63D26"/>
    <w:rsid w:val="00E63D44"/>
    <w:rsid w:val="00E64957"/>
    <w:rsid w:val="00E65248"/>
    <w:rsid w:val="00E671AB"/>
    <w:rsid w:val="00E706FA"/>
    <w:rsid w:val="00E70E70"/>
    <w:rsid w:val="00E72014"/>
    <w:rsid w:val="00E724DD"/>
    <w:rsid w:val="00E73CC5"/>
    <w:rsid w:val="00E75254"/>
    <w:rsid w:val="00E75557"/>
    <w:rsid w:val="00E75826"/>
    <w:rsid w:val="00E75859"/>
    <w:rsid w:val="00E82674"/>
    <w:rsid w:val="00E83714"/>
    <w:rsid w:val="00E84D3E"/>
    <w:rsid w:val="00E87252"/>
    <w:rsid w:val="00E912FB"/>
    <w:rsid w:val="00E913EC"/>
    <w:rsid w:val="00E92E7F"/>
    <w:rsid w:val="00E957D5"/>
    <w:rsid w:val="00E970CB"/>
    <w:rsid w:val="00E97843"/>
    <w:rsid w:val="00EA1730"/>
    <w:rsid w:val="00EB0529"/>
    <w:rsid w:val="00EB1085"/>
    <w:rsid w:val="00EB11E3"/>
    <w:rsid w:val="00EB3504"/>
    <w:rsid w:val="00EB3590"/>
    <w:rsid w:val="00EB3D0B"/>
    <w:rsid w:val="00EB4758"/>
    <w:rsid w:val="00EB514C"/>
    <w:rsid w:val="00EB6C82"/>
    <w:rsid w:val="00EB7DF5"/>
    <w:rsid w:val="00EC0D51"/>
    <w:rsid w:val="00EC11A1"/>
    <w:rsid w:val="00EC25C6"/>
    <w:rsid w:val="00EC33DB"/>
    <w:rsid w:val="00EC3A3F"/>
    <w:rsid w:val="00EC3D77"/>
    <w:rsid w:val="00EC465A"/>
    <w:rsid w:val="00EC4AB3"/>
    <w:rsid w:val="00EC5C4C"/>
    <w:rsid w:val="00EC6B46"/>
    <w:rsid w:val="00ED100A"/>
    <w:rsid w:val="00ED3AFC"/>
    <w:rsid w:val="00ED44B2"/>
    <w:rsid w:val="00ED5922"/>
    <w:rsid w:val="00EE00E5"/>
    <w:rsid w:val="00EE1321"/>
    <w:rsid w:val="00EE240F"/>
    <w:rsid w:val="00EE3565"/>
    <w:rsid w:val="00EE3638"/>
    <w:rsid w:val="00EE3FFF"/>
    <w:rsid w:val="00EE48DC"/>
    <w:rsid w:val="00EE5536"/>
    <w:rsid w:val="00EE5AE4"/>
    <w:rsid w:val="00EE7279"/>
    <w:rsid w:val="00EE771E"/>
    <w:rsid w:val="00EF0E6B"/>
    <w:rsid w:val="00EF1CE4"/>
    <w:rsid w:val="00EF233D"/>
    <w:rsid w:val="00EF3B9B"/>
    <w:rsid w:val="00EF47C2"/>
    <w:rsid w:val="00EF4F09"/>
    <w:rsid w:val="00EF75F5"/>
    <w:rsid w:val="00F009EF"/>
    <w:rsid w:val="00F00B0A"/>
    <w:rsid w:val="00F00CAB"/>
    <w:rsid w:val="00F0139D"/>
    <w:rsid w:val="00F034B6"/>
    <w:rsid w:val="00F05948"/>
    <w:rsid w:val="00F06756"/>
    <w:rsid w:val="00F06911"/>
    <w:rsid w:val="00F07DBE"/>
    <w:rsid w:val="00F107D6"/>
    <w:rsid w:val="00F10FB9"/>
    <w:rsid w:val="00F116C1"/>
    <w:rsid w:val="00F11F3D"/>
    <w:rsid w:val="00F12D09"/>
    <w:rsid w:val="00F209D2"/>
    <w:rsid w:val="00F21545"/>
    <w:rsid w:val="00F21564"/>
    <w:rsid w:val="00F22761"/>
    <w:rsid w:val="00F235AA"/>
    <w:rsid w:val="00F23C8A"/>
    <w:rsid w:val="00F24414"/>
    <w:rsid w:val="00F25CC7"/>
    <w:rsid w:val="00F26533"/>
    <w:rsid w:val="00F27504"/>
    <w:rsid w:val="00F27B8D"/>
    <w:rsid w:val="00F3236D"/>
    <w:rsid w:val="00F35399"/>
    <w:rsid w:val="00F35F81"/>
    <w:rsid w:val="00F364F7"/>
    <w:rsid w:val="00F366E0"/>
    <w:rsid w:val="00F36BBE"/>
    <w:rsid w:val="00F372B3"/>
    <w:rsid w:val="00F40C69"/>
    <w:rsid w:val="00F42029"/>
    <w:rsid w:val="00F47035"/>
    <w:rsid w:val="00F47ABC"/>
    <w:rsid w:val="00F50467"/>
    <w:rsid w:val="00F51658"/>
    <w:rsid w:val="00F51886"/>
    <w:rsid w:val="00F5200E"/>
    <w:rsid w:val="00F53959"/>
    <w:rsid w:val="00F53FBD"/>
    <w:rsid w:val="00F54B56"/>
    <w:rsid w:val="00F54D05"/>
    <w:rsid w:val="00F56EB8"/>
    <w:rsid w:val="00F60610"/>
    <w:rsid w:val="00F610D2"/>
    <w:rsid w:val="00F62444"/>
    <w:rsid w:val="00F6342A"/>
    <w:rsid w:val="00F63502"/>
    <w:rsid w:val="00F63816"/>
    <w:rsid w:val="00F64626"/>
    <w:rsid w:val="00F67053"/>
    <w:rsid w:val="00F676AF"/>
    <w:rsid w:val="00F67E03"/>
    <w:rsid w:val="00F703FD"/>
    <w:rsid w:val="00F712E6"/>
    <w:rsid w:val="00F71DC2"/>
    <w:rsid w:val="00F720CF"/>
    <w:rsid w:val="00F732F6"/>
    <w:rsid w:val="00F73417"/>
    <w:rsid w:val="00F76EEC"/>
    <w:rsid w:val="00F81C4C"/>
    <w:rsid w:val="00F81C5C"/>
    <w:rsid w:val="00F87333"/>
    <w:rsid w:val="00F912FB"/>
    <w:rsid w:val="00F91405"/>
    <w:rsid w:val="00F91748"/>
    <w:rsid w:val="00F93C20"/>
    <w:rsid w:val="00F943CC"/>
    <w:rsid w:val="00F94D96"/>
    <w:rsid w:val="00F96E00"/>
    <w:rsid w:val="00FA0DC2"/>
    <w:rsid w:val="00FA2142"/>
    <w:rsid w:val="00FA2327"/>
    <w:rsid w:val="00FA2646"/>
    <w:rsid w:val="00FA3897"/>
    <w:rsid w:val="00FA40BB"/>
    <w:rsid w:val="00FA484C"/>
    <w:rsid w:val="00FA70D0"/>
    <w:rsid w:val="00FB1708"/>
    <w:rsid w:val="00FB201A"/>
    <w:rsid w:val="00FB2FAF"/>
    <w:rsid w:val="00FB3FF9"/>
    <w:rsid w:val="00FC1838"/>
    <w:rsid w:val="00FC3297"/>
    <w:rsid w:val="00FC3A9A"/>
    <w:rsid w:val="00FC45E3"/>
    <w:rsid w:val="00FC5530"/>
    <w:rsid w:val="00FC61A5"/>
    <w:rsid w:val="00FD0360"/>
    <w:rsid w:val="00FD091B"/>
    <w:rsid w:val="00FD3B97"/>
    <w:rsid w:val="00FD4365"/>
    <w:rsid w:val="00FD549F"/>
    <w:rsid w:val="00FD5A32"/>
    <w:rsid w:val="00FD6C5E"/>
    <w:rsid w:val="00FE0EA2"/>
    <w:rsid w:val="00FE1104"/>
    <w:rsid w:val="00FE7208"/>
    <w:rsid w:val="00FE73CA"/>
    <w:rsid w:val="00FE7B6F"/>
    <w:rsid w:val="00FF05DD"/>
    <w:rsid w:val="00FF1622"/>
    <w:rsid w:val="00FF2AA4"/>
    <w:rsid w:val="00FF4F05"/>
    <w:rsid w:val="00FF5C6B"/>
    <w:rsid w:val="00FF6D2D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F2BEBC"/>
  <w15:docId w15:val="{D94B0326-3FD9-4615-B78A-F1B51AA4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qFormat="1"/>
    <w:lsdException w:name="Dark List Accent 2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qFormat="1"/>
    <w:lsdException w:name="Medium List 1 Accent 3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2CE"/>
  </w:style>
  <w:style w:type="paragraph" w:styleId="Heading1">
    <w:name w:val="heading 1"/>
    <w:basedOn w:val="Normal"/>
    <w:next w:val="Normal"/>
    <w:link w:val="Heading1Char"/>
    <w:uiPriority w:val="9"/>
    <w:qFormat/>
    <w:rsid w:val="00A32CF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F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CF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CF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8E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32CF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apple-converted-space">
    <w:name w:val="apple-converted-space"/>
    <w:uiPriority w:val="99"/>
    <w:rsid w:val="000928EE"/>
    <w:rPr>
      <w:rFonts w:cs="Times New Roman"/>
    </w:rPr>
  </w:style>
  <w:style w:type="paragraph" w:styleId="NormalWeb">
    <w:name w:val="Normal (Web)"/>
    <w:basedOn w:val="Normal"/>
    <w:uiPriority w:val="99"/>
    <w:rsid w:val="000928EE"/>
    <w:pPr>
      <w:spacing w:before="100" w:beforeAutospacing="1" w:after="100" w:afterAutospacing="1" w:line="240" w:lineRule="auto"/>
    </w:pPr>
    <w:rPr>
      <w:rFonts w:ascii="Times" w:eastAsia="MS ??" w:hAnsi="Times" w:cs="Times New Roman"/>
      <w:sz w:val="20"/>
      <w:szCs w:val="20"/>
      <w:lang w:val="pt-BR"/>
    </w:rPr>
  </w:style>
  <w:style w:type="character" w:styleId="Hyperlink">
    <w:name w:val="Hyperlink"/>
    <w:uiPriority w:val="99"/>
    <w:semiHidden/>
    <w:rsid w:val="000928E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0928EE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3">
    <w:name w:val="Medium Shading 2 Accent 3"/>
    <w:basedOn w:val="TableNormal"/>
    <w:uiPriority w:val="99"/>
    <w:qFormat/>
    <w:rsid w:val="000928EE"/>
    <w:pPr>
      <w:spacing w:after="0" w:line="240" w:lineRule="auto"/>
    </w:pPr>
    <w:rPr>
      <w:rFonts w:ascii="Cambria" w:eastAsia="MS ??" w:hAnsi="Cambria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3">
    <w:name w:val="Medium List 1 Accent 3"/>
    <w:basedOn w:val="TableNormal"/>
    <w:uiPriority w:val="99"/>
    <w:rsid w:val="000928EE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pple-style-span">
    <w:name w:val="apple-style-span"/>
    <w:uiPriority w:val="99"/>
    <w:rsid w:val="000928EE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0928EE"/>
    <w:pPr>
      <w:spacing w:after="0" w:line="240" w:lineRule="auto"/>
      <w:jc w:val="center"/>
    </w:pPr>
    <w:rPr>
      <w:rFonts w:ascii="Calibri" w:eastAsia="MS ??" w:hAnsi="Calibri" w:cs="Calibri"/>
      <w:szCs w:val="24"/>
    </w:rPr>
  </w:style>
  <w:style w:type="paragraph" w:customStyle="1" w:styleId="EndNoteBibliography">
    <w:name w:val="EndNote Bibliography"/>
    <w:basedOn w:val="Normal"/>
    <w:uiPriority w:val="99"/>
    <w:rsid w:val="000928EE"/>
    <w:pPr>
      <w:spacing w:after="0" w:line="240" w:lineRule="auto"/>
    </w:pPr>
    <w:rPr>
      <w:rFonts w:ascii="Calibri" w:eastAsia="MS ??" w:hAnsi="Calibri" w:cs="Calibri"/>
      <w:szCs w:val="24"/>
    </w:rPr>
  </w:style>
  <w:style w:type="character" w:styleId="CommentReference">
    <w:name w:val="annotation reference"/>
    <w:uiPriority w:val="99"/>
    <w:semiHidden/>
    <w:rsid w:val="000928E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8EE"/>
    <w:rPr>
      <w:rFonts w:ascii="Cambria" w:eastAsia="MS ??" w:hAnsi="Cambria" w:cs="Times New Roman"/>
      <w:sz w:val="24"/>
      <w:szCs w:val="24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28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8EE"/>
    <w:rPr>
      <w:rFonts w:ascii="Cambria" w:eastAsia="MS ??" w:hAnsi="Cambria" w:cs="Times New Roman"/>
      <w:b/>
      <w:bCs/>
      <w:sz w:val="20"/>
      <w:szCs w:val="20"/>
      <w:lang w:val="pt-BR"/>
    </w:rPr>
  </w:style>
  <w:style w:type="paragraph" w:customStyle="1" w:styleId="DarkList-Accent31">
    <w:name w:val="Dark List - Accent 31"/>
    <w:hidden/>
    <w:uiPriority w:val="99"/>
    <w:semiHidden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0928EE"/>
    <w:pPr>
      <w:tabs>
        <w:tab w:val="center" w:pos="4320"/>
        <w:tab w:val="right" w:pos="8640"/>
      </w:tabs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0928EE"/>
    <w:rPr>
      <w:rFonts w:ascii="Cambria" w:eastAsia="MS ??" w:hAnsi="Cambria" w:cs="Times New Roman"/>
      <w:sz w:val="24"/>
      <w:szCs w:val="24"/>
      <w:lang w:val="pt-BR"/>
    </w:rPr>
  </w:style>
  <w:style w:type="character" w:styleId="PageNumber">
    <w:name w:val="page number"/>
    <w:uiPriority w:val="99"/>
    <w:semiHidden/>
    <w:unhideWhenUsed/>
    <w:rsid w:val="000928EE"/>
  </w:style>
  <w:style w:type="paragraph" w:styleId="FootnoteText">
    <w:name w:val="footnote text"/>
    <w:basedOn w:val="Normal"/>
    <w:link w:val="FootnoteTextChar"/>
    <w:uiPriority w:val="99"/>
    <w:unhideWhenUsed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8EE"/>
    <w:rPr>
      <w:rFonts w:ascii="Cambria" w:eastAsia="MS ??" w:hAnsi="Cambria" w:cs="Times New Roman"/>
      <w:sz w:val="24"/>
      <w:szCs w:val="24"/>
      <w:lang w:val="pt-BR"/>
    </w:rPr>
  </w:style>
  <w:style w:type="character" w:styleId="FootnoteReference">
    <w:name w:val="footnote reference"/>
    <w:uiPriority w:val="99"/>
    <w:unhideWhenUsed/>
    <w:rsid w:val="000928EE"/>
    <w:rPr>
      <w:vertAlign w:val="superscript"/>
    </w:rPr>
  </w:style>
  <w:style w:type="paragraph" w:customStyle="1" w:styleId="LightList-Accent31">
    <w:name w:val="Light List - Accent 31"/>
    <w:hidden/>
    <w:uiPriority w:val="99"/>
    <w:semiHidden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paragraph" w:customStyle="1" w:styleId="MediumList2-Accent21">
    <w:name w:val="Medium List 2 - Accent 21"/>
    <w:hidden/>
    <w:uiPriority w:val="99"/>
    <w:semiHidden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0928EE"/>
    <w:pPr>
      <w:tabs>
        <w:tab w:val="center" w:pos="4320"/>
        <w:tab w:val="right" w:pos="8640"/>
      </w:tabs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0928EE"/>
    <w:rPr>
      <w:rFonts w:ascii="Cambria" w:eastAsia="MS ??" w:hAnsi="Cambria" w:cs="Times New Roman"/>
      <w:sz w:val="24"/>
      <w:szCs w:val="24"/>
      <w:lang w:val="pt-BR"/>
    </w:rPr>
  </w:style>
  <w:style w:type="paragraph" w:styleId="Revision">
    <w:name w:val="Revision"/>
    <w:hidden/>
    <w:uiPriority w:val="71"/>
    <w:rsid w:val="000928EE"/>
    <w:pPr>
      <w:spacing w:after="0" w:line="240" w:lineRule="auto"/>
    </w:pPr>
    <w:rPr>
      <w:rFonts w:ascii="Cambria" w:eastAsia="MS ??" w:hAnsi="Cambria" w:cs="Times New Roman"/>
      <w:sz w:val="24"/>
      <w:szCs w:val="24"/>
      <w:lang w:val="pt-BR"/>
    </w:rPr>
  </w:style>
  <w:style w:type="table" w:styleId="MediumGrid3-Accent2">
    <w:name w:val="Medium Grid 3 Accent 2"/>
    <w:basedOn w:val="TableNormal"/>
    <w:uiPriority w:val="99"/>
    <w:qFormat/>
    <w:rsid w:val="000928EE"/>
    <w:pPr>
      <w:spacing w:after="0" w:line="240" w:lineRule="auto"/>
    </w:pPr>
    <w:rPr>
      <w:rFonts w:ascii="Cambria" w:eastAsia="MS ??" w:hAnsi="Cambria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DarkList-Accent2">
    <w:name w:val="Dark List Accent 2"/>
    <w:basedOn w:val="TableNormal"/>
    <w:uiPriority w:val="99"/>
    <w:rsid w:val="000928EE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ListParagraph">
    <w:name w:val="List Paragraph"/>
    <w:basedOn w:val="Normal"/>
    <w:uiPriority w:val="72"/>
    <w:qFormat/>
    <w:rsid w:val="000928EE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val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4DF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505A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05A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48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48FE"/>
    <w:rPr>
      <w:color w:val="954F72" w:themeColor="followedHyperlink"/>
      <w:u w:val="single"/>
    </w:rPr>
  </w:style>
  <w:style w:type="table" w:customStyle="1" w:styleId="GridTable5Dark-Accent31">
    <w:name w:val="Grid Table 5 Dark - Accent 31"/>
    <w:basedOn w:val="TableNormal"/>
    <w:uiPriority w:val="50"/>
    <w:rsid w:val="001F2EB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PlainTable41">
    <w:name w:val="Plain Table 41"/>
    <w:basedOn w:val="TableNormal"/>
    <w:uiPriority w:val="99"/>
    <w:rsid w:val="001F2E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rsid w:val="003F27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32CF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2CF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CF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E1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1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36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54698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06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35091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742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722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4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5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4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615F22466474488B88977FD8131A1" ma:contentTypeVersion="16" ma:contentTypeDescription="Create a new document." ma:contentTypeScope="" ma:versionID="52aee99a4fc9b4923bcb92c8e8173d2c">
  <xsd:schema xmlns:xsd="http://www.w3.org/2001/XMLSchema" xmlns:xs="http://www.w3.org/2001/XMLSchema" xmlns:p="http://schemas.microsoft.com/office/2006/metadata/properties" xmlns:ns1="http://schemas.microsoft.com/sharepoint/v3" xmlns:ns3="e31370f8-4377-464f-998b-573ce551242d" xmlns:ns4="d5b6a0a9-80c7-47f9-8b4b-7b07b207f48a" targetNamespace="http://schemas.microsoft.com/office/2006/metadata/properties" ma:root="true" ma:fieldsID="c3febfff50a6342404f76be21918748b" ns1:_="" ns3:_="" ns4:_="">
    <xsd:import namespace="http://schemas.microsoft.com/sharepoint/v3"/>
    <xsd:import namespace="e31370f8-4377-464f-998b-573ce551242d"/>
    <xsd:import namespace="d5b6a0a9-80c7-47f9-8b4b-7b07b207f4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370f8-4377-464f-998b-573ce5512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b6a0a9-80c7-47f9-8b4b-7b07b207f48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107FF-6982-411B-82A5-0D9E9E1B33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31370f8-4377-464f-998b-573ce551242d"/>
    <ds:schemaRef ds:uri="d5b6a0a9-80c7-47f9-8b4b-7b07b207f4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6029B8-9022-4554-89B6-66E16A5412F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23390A2-2110-4E49-B526-AE68BD26A3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2228A9-0C67-224E-BFEB-05FFDE6BD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6</Words>
  <Characters>11209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onseca, Luciana Mascarenhas</dc:creator>
  <cp:lastModifiedBy>Mascarenhas Fonseca, Luciana Mascarenhas</cp:lastModifiedBy>
  <cp:revision>4</cp:revision>
  <cp:lastPrinted>2021-10-19T00:41:00Z</cp:lastPrinted>
  <dcterms:created xsi:type="dcterms:W3CDTF">2022-12-13T19:51:00Z</dcterms:created>
  <dcterms:modified xsi:type="dcterms:W3CDTF">2022-12-1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615F22466474488B88977FD8131A1</vt:lpwstr>
  </property>
</Properties>
</file>